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D905B0" w14:textId="77777777" w:rsidR="00801A59" w:rsidRDefault="00801A59" w:rsidP="00801A59">
      <w:pPr>
        <w:wordWrap/>
        <w:spacing w:before="288" w:after="288" w:line="360" w:lineRule="auto"/>
        <w:jc w:val="center"/>
        <w:rPr>
          <w:rFonts w:ascii="Times New Roman" w:eastAsia="휴먼편지체" w:hAnsi="Times New Roman" w:cs="Times New Roman"/>
          <w:b/>
          <w:sz w:val="32"/>
        </w:rPr>
      </w:pPr>
      <w:bookmarkStart w:id="0" w:name="_Hlk8254351"/>
      <w:r w:rsidRPr="007310DD">
        <w:rPr>
          <w:rFonts w:ascii="Times New Roman" w:eastAsia="휴먼편지체" w:hAnsi="Times New Roman" w:cs="Times New Roman"/>
          <w:b/>
          <w:sz w:val="32"/>
        </w:rPr>
        <w:t xml:space="preserve">Evidence of an ancient connectivity and </w:t>
      </w:r>
      <w:proofErr w:type="spellStart"/>
      <w:r w:rsidRPr="007310DD">
        <w:rPr>
          <w:rFonts w:ascii="Times New Roman" w:eastAsia="휴먼편지체" w:hAnsi="Times New Roman" w:cs="Times New Roman"/>
          <w:b/>
          <w:sz w:val="32"/>
        </w:rPr>
        <w:t>biogeodispersal</w:t>
      </w:r>
      <w:proofErr w:type="spellEnd"/>
      <w:r w:rsidRPr="007310DD">
        <w:rPr>
          <w:rFonts w:ascii="Times New Roman" w:eastAsia="휴먼편지체" w:hAnsi="Times New Roman" w:cs="Times New Roman"/>
          <w:b/>
          <w:sz w:val="32"/>
        </w:rPr>
        <w:t xml:space="preserve"> of a bitterling species, </w:t>
      </w:r>
      <w:proofErr w:type="spellStart"/>
      <w:r w:rsidRPr="007310DD">
        <w:rPr>
          <w:rFonts w:ascii="Times New Roman" w:eastAsia="휴먼편지체" w:hAnsi="Times New Roman" w:cs="Times New Roman"/>
          <w:b/>
          <w:i/>
          <w:sz w:val="32"/>
        </w:rPr>
        <w:t>Rhodeus</w:t>
      </w:r>
      <w:proofErr w:type="spellEnd"/>
      <w:r w:rsidRPr="007310DD">
        <w:rPr>
          <w:rFonts w:ascii="Times New Roman" w:eastAsia="휴먼편지체" w:hAnsi="Times New Roman" w:cs="Times New Roman"/>
          <w:b/>
          <w:i/>
          <w:sz w:val="32"/>
        </w:rPr>
        <w:t xml:space="preserve"> </w:t>
      </w:r>
      <w:proofErr w:type="spellStart"/>
      <w:r w:rsidRPr="007310DD">
        <w:rPr>
          <w:rFonts w:ascii="Times New Roman" w:eastAsia="휴먼편지체" w:hAnsi="Times New Roman" w:cs="Times New Roman"/>
          <w:b/>
          <w:i/>
          <w:sz w:val="32"/>
        </w:rPr>
        <w:t>notatus</w:t>
      </w:r>
      <w:proofErr w:type="spellEnd"/>
      <w:r w:rsidRPr="007310DD">
        <w:rPr>
          <w:rFonts w:ascii="Times New Roman" w:eastAsia="휴먼편지체" w:hAnsi="Times New Roman" w:cs="Times New Roman"/>
          <w:b/>
          <w:sz w:val="32"/>
        </w:rPr>
        <w:t>, across the Korean Peninsula</w:t>
      </w:r>
    </w:p>
    <w:bookmarkEnd w:id="0"/>
    <w:p w14:paraId="1BBC04DC" w14:textId="77777777" w:rsidR="00801A59" w:rsidRPr="007310DD" w:rsidRDefault="00801A59" w:rsidP="00801A59">
      <w:pPr>
        <w:wordWrap/>
        <w:spacing w:before="288" w:after="288" w:line="360" w:lineRule="auto"/>
        <w:jc w:val="center"/>
        <w:rPr>
          <w:rFonts w:ascii="Times New Roman" w:eastAsia="휴먼편지체" w:hAnsi="Times New Roman" w:cs="Times New Roman"/>
          <w:b/>
          <w:sz w:val="32"/>
        </w:rPr>
      </w:pPr>
    </w:p>
    <w:p w14:paraId="1713302F" w14:textId="77777777" w:rsidR="00801A59" w:rsidRPr="007310DD" w:rsidRDefault="00801A59" w:rsidP="00801A59">
      <w:pPr>
        <w:wordWrap/>
        <w:spacing w:before="288" w:after="288" w:line="360" w:lineRule="auto"/>
        <w:jc w:val="left"/>
        <w:rPr>
          <w:rFonts w:ascii="Times New Roman" w:eastAsia="휴먼편지체" w:hAnsi="Times New Roman" w:cs="Times New Roman"/>
          <w:sz w:val="28"/>
        </w:rPr>
      </w:pPr>
      <w:r w:rsidRPr="007310DD">
        <w:rPr>
          <w:rFonts w:ascii="Times New Roman" w:eastAsia="휴먼편지체" w:hAnsi="Times New Roman" w:cs="Times New Roman"/>
          <w:sz w:val="28"/>
        </w:rPr>
        <w:t>Hari Won</w:t>
      </w:r>
      <w:r w:rsidRPr="007310DD">
        <w:rPr>
          <w:rFonts w:ascii="Times New Roman" w:eastAsia="휴먼편지체" w:hAnsi="Times New Roman" w:cs="Times New Roman"/>
          <w:sz w:val="28"/>
          <w:vertAlign w:val="superscript"/>
        </w:rPr>
        <w:t>1</w:t>
      </w:r>
      <w:r w:rsidRPr="007310DD">
        <w:rPr>
          <w:rFonts w:ascii="Times New Roman" w:eastAsia="휴먼편지체" w:hAnsi="Times New Roman" w:cs="Times New Roman"/>
          <w:sz w:val="28"/>
        </w:rPr>
        <w:t>, Hyung-Bae Jeon</w:t>
      </w:r>
      <w:r w:rsidRPr="007310DD">
        <w:rPr>
          <w:rFonts w:ascii="Times New Roman" w:eastAsia="휴먼편지체" w:hAnsi="Times New Roman" w:cs="Times New Roman"/>
          <w:sz w:val="28"/>
          <w:vertAlign w:val="superscript"/>
        </w:rPr>
        <w:t>1</w:t>
      </w:r>
      <w:r>
        <w:rPr>
          <w:rFonts w:ascii="Times New Roman" w:eastAsia="휴먼편지체" w:hAnsi="Times New Roman" w:cs="Times New Roman"/>
          <w:sz w:val="28"/>
          <w:vertAlign w:val="superscript"/>
        </w:rPr>
        <w:t>,2</w:t>
      </w:r>
      <w:r w:rsidRPr="007310DD">
        <w:rPr>
          <w:rFonts w:ascii="Times New Roman" w:eastAsia="휴먼편지체" w:hAnsi="Times New Roman" w:cs="Times New Roman"/>
          <w:sz w:val="28"/>
        </w:rPr>
        <w:t>, Ho Young Suk</w:t>
      </w:r>
      <w:proofErr w:type="gramStart"/>
      <w:r w:rsidRPr="007310DD">
        <w:rPr>
          <w:rFonts w:ascii="Times New Roman" w:eastAsia="휴먼편지체" w:hAnsi="Times New Roman" w:cs="Times New Roman"/>
          <w:sz w:val="28"/>
          <w:vertAlign w:val="superscript"/>
        </w:rPr>
        <w:t>1,*</w:t>
      </w:r>
      <w:proofErr w:type="gramEnd"/>
    </w:p>
    <w:p w14:paraId="562C40C2" w14:textId="77777777" w:rsidR="00801A59" w:rsidRDefault="00801A59" w:rsidP="00801A59">
      <w:pPr>
        <w:wordWrap/>
        <w:spacing w:before="288" w:after="288" w:line="360" w:lineRule="auto"/>
        <w:jc w:val="left"/>
        <w:rPr>
          <w:rFonts w:ascii="Times New Roman" w:eastAsia="휴먼편지체" w:hAnsi="Times New Roman" w:cs="Times New Roman"/>
          <w:sz w:val="28"/>
        </w:rPr>
      </w:pPr>
      <w:r w:rsidRPr="007310DD">
        <w:rPr>
          <w:rFonts w:ascii="Times New Roman" w:eastAsia="휴먼편지체" w:hAnsi="Times New Roman" w:cs="Times New Roman"/>
          <w:sz w:val="28"/>
          <w:vertAlign w:val="superscript"/>
        </w:rPr>
        <w:t>1</w:t>
      </w:r>
      <w:r>
        <w:rPr>
          <w:rFonts w:ascii="Times New Roman" w:eastAsia="휴먼편지체" w:hAnsi="Times New Roman" w:cs="Times New Roman"/>
          <w:sz w:val="28"/>
          <w:vertAlign w:val="superscript"/>
        </w:rPr>
        <w:t xml:space="preserve"> </w:t>
      </w:r>
      <w:r w:rsidRPr="007310DD">
        <w:rPr>
          <w:rFonts w:ascii="Times New Roman" w:eastAsia="휴먼편지체" w:hAnsi="Times New Roman" w:cs="Times New Roman"/>
          <w:sz w:val="28"/>
        </w:rPr>
        <w:t xml:space="preserve">Department of Life Sciences, </w:t>
      </w:r>
      <w:proofErr w:type="spellStart"/>
      <w:r w:rsidRPr="007310DD">
        <w:rPr>
          <w:rFonts w:ascii="Times New Roman" w:eastAsia="휴먼편지체" w:hAnsi="Times New Roman" w:cs="Times New Roman"/>
          <w:sz w:val="28"/>
        </w:rPr>
        <w:t>Yeungnam</w:t>
      </w:r>
      <w:proofErr w:type="spellEnd"/>
      <w:r w:rsidRPr="007310DD">
        <w:rPr>
          <w:rFonts w:ascii="Times New Roman" w:eastAsia="휴먼편지체" w:hAnsi="Times New Roman" w:cs="Times New Roman"/>
          <w:sz w:val="28"/>
        </w:rPr>
        <w:t xml:space="preserve"> University, </w:t>
      </w:r>
      <w:proofErr w:type="spellStart"/>
      <w:r w:rsidRPr="007310DD">
        <w:rPr>
          <w:rFonts w:ascii="Times New Roman" w:eastAsia="휴먼편지체" w:hAnsi="Times New Roman" w:cs="Times New Roman"/>
          <w:sz w:val="28"/>
        </w:rPr>
        <w:t>Gyeongsan</w:t>
      </w:r>
      <w:proofErr w:type="spellEnd"/>
      <w:r w:rsidRPr="007310DD">
        <w:rPr>
          <w:rFonts w:ascii="Times New Roman" w:eastAsia="휴먼편지체" w:hAnsi="Times New Roman" w:cs="Times New Roman"/>
          <w:sz w:val="28"/>
        </w:rPr>
        <w:t xml:space="preserve">, </w:t>
      </w:r>
      <w:proofErr w:type="spellStart"/>
      <w:r w:rsidRPr="007310DD">
        <w:rPr>
          <w:rFonts w:ascii="Times New Roman" w:eastAsia="휴먼편지체" w:hAnsi="Times New Roman" w:cs="Times New Roman"/>
          <w:sz w:val="28"/>
        </w:rPr>
        <w:t>Gyeongsanbuk</w:t>
      </w:r>
      <w:proofErr w:type="spellEnd"/>
      <w:r w:rsidRPr="007310DD">
        <w:rPr>
          <w:rFonts w:ascii="Times New Roman" w:eastAsia="휴먼편지체" w:hAnsi="Times New Roman" w:cs="Times New Roman"/>
          <w:sz w:val="28"/>
        </w:rPr>
        <w:t>-do</w:t>
      </w:r>
      <w:r>
        <w:rPr>
          <w:rFonts w:ascii="Times New Roman" w:eastAsia="휴먼편지체" w:hAnsi="Times New Roman" w:cs="Times New Roman"/>
          <w:sz w:val="28"/>
        </w:rPr>
        <w:t xml:space="preserve"> 38541</w:t>
      </w:r>
      <w:r w:rsidRPr="007310DD">
        <w:rPr>
          <w:rFonts w:ascii="Times New Roman" w:eastAsia="휴먼편지체" w:hAnsi="Times New Roman" w:cs="Times New Roman"/>
          <w:sz w:val="28"/>
        </w:rPr>
        <w:t>, South Korea</w:t>
      </w:r>
    </w:p>
    <w:p w14:paraId="7ABD2977" w14:textId="77777777" w:rsidR="00801A59" w:rsidRPr="005068F5" w:rsidRDefault="00801A59" w:rsidP="00801A59">
      <w:pPr>
        <w:wordWrap/>
        <w:spacing w:before="288" w:after="288" w:line="360" w:lineRule="auto"/>
        <w:jc w:val="left"/>
        <w:rPr>
          <w:rFonts w:ascii="Times New Roman" w:eastAsia="휴먼편지체" w:hAnsi="Times New Roman" w:cs="Times New Roman"/>
          <w:sz w:val="28"/>
        </w:rPr>
      </w:pPr>
      <w:r w:rsidRPr="005068F5">
        <w:rPr>
          <w:rFonts w:ascii="Times New Roman" w:eastAsia="휴먼편지체" w:hAnsi="Times New Roman" w:cs="Times New Roman"/>
          <w:sz w:val="28"/>
          <w:vertAlign w:val="superscript"/>
        </w:rPr>
        <w:t>2</w:t>
      </w:r>
      <w:r>
        <w:rPr>
          <w:rFonts w:ascii="Times New Roman" w:eastAsia="휴먼편지체" w:hAnsi="Times New Roman" w:cs="Times New Roman"/>
          <w:sz w:val="28"/>
        </w:rPr>
        <w:t xml:space="preserve"> </w:t>
      </w:r>
      <w:r w:rsidRPr="005068F5">
        <w:rPr>
          <w:rFonts w:ascii="Times New Roman" w:eastAsia="휴먼편지체" w:hAnsi="Times New Roman" w:cs="Times New Roman"/>
          <w:sz w:val="28"/>
        </w:rPr>
        <w:t>Department of Biology, Concordia University, 7141 Sherbrooke W., Montreal, Quebec H4B 1R</w:t>
      </w:r>
      <w:r>
        <w:rPr>
          <w:rFonts w:ascii="Times New Roman" w:eastAsia="휴먼편지체" w:hAnsi="Times New Roman" w:cs="Times New Roman"/>
          <w:sz w:val="28"/>
        </w:rPr>
        <w:t>6</w:t>
      </w:r>
      <w:r w:rsidRPr="005068F5">
        <w:rPr>
          <w:rFonts w:ascii="Times New Roman" w:eastAsia="휴먼편지체" w:hAnsi="Times New Roman" w:cs="Times New Roman"/>
          <w:sz w:val="28"/>
        </w:rPr>
        <w:t>, Canada</w:t>
      </w:r>
    </w:p>
    <w:p w14:paraId="45ECB603" w14:textId="77777777" w:rsidR="00801A59" w:rsidRDefault="00801A59" w:rsidP="00801A59">
      <w:pPr>
        <w:wordWrap/>
        <w:spacing w:before="288" w:after="288" w:line="360" w:lineRule="auto"/>
        <w:jc w:val="left"/>
        <w:rPr>
          <w:rFonts w:ascii="Times New Roman" w:eastAsia="휴먼편지체" w:hAnsi="Times New Roman" w:cs="Times New Roman"/>
          <w:sz w:val="28"/>
        </w:rPr>
      </w:pPr>
      <w:r w:rsidRPr="007310DD">
        <w:rPr>
          <w:rFonts w:ascii="Times New Roman" w:eastAsia="휴먼편지체" w:hAnsi="Times New Roman" w:cs="Times New Roman"/>
          <w:sz w:val="28"/>
        </w:rPr>
        <w:t xml:space="preserve">* Correspondence and requests for materials should be addressed to </w:t>
      </w:r>
      <w:r>
        <w:rPr>
          <w:rFonts w:ascii="Times New Roman" w:eastAsia="휴먼편지체" w:hAnsi="Times New Roman" w:cs="Times New Roman"/>
          <w:sz w:val="28"/>
        </w:rPr>
        <w:t>H. Y</w:t>
      </w:r>
      <w:r w:rsidRPr="007310DD">
        <w:rPr>
          <w:rFonts w:ascii="Times New Roman" w:eastAsia="휴먼편지체" w:hAnsi="Times New Roman" w:cs="Times New Roman"/>
          <w:sz w:val="28"/>
        </w:rPr>
        <w:t xml:space="preserve">. </w:t>
      </w:r>
      <w:r>
        <w:rPr>
          <w:rFonts w:ascii="Times New Roman" w:eastAsia="휴먼편지체" w:hAnsi="Times New Roman" w:cs="Times New Roman"/>
          <w:sz w:val="28"/>
        </w:rPr>
        <w:t>Suk</w:t>
      </w:r>
      <w:r w:rsidRPr="007310DD">
        <w:rPr>
          <w:rFonts w:ascii="Times New Roman" w:eastAsia="휴먼편지체" w:hAnsi="Times New Roman" w:cs="Times New Roman"/>
          <w:sz w:val="28"/>
        </w:rPr>
        <w:t xml:space="preserve"> (email: </w:t>
      </w:r>
      <w:hyperlink r:id="rId6" w:history="1">
        <w:r w:rsidRPr="00EC20ED">
          <w:rPr>
            <w:rStyle w:val="a8"/>
            <w:rFonts w:ascii="Times New Roman" w:eastAsia="휴먼편지체" w:hAnsi="Times New Roman" w:cs="Times New Roman"/>
            <w:sz w:val="28"/>
          </w:rPr>
          <w:t>hsuk@ynu.ac.kr</w:t>
        </w:r>
      </w:hyperlink>
      <w:r w:rsidRPr="007310DD">
        <w:rPr>
          <w:rFonts w:ascii="Times New Roman" w:eastAsia="휴먼편지체" w:hAnsi="Times New Roman" w:cs="Times New Roman"/>
          <w:sz w:val="28"/>
        </w:rPr>
        <w:t>)</w:t>
      </w:r>
    </w:p>
    <w:p w14:paraId="250F6DA1" w14:textId="77777777" w:rsidR="00801A59" w:rsidRDefault="00801A59" w:rsidP="00801A59">
      <w:pPr>
        <w:wordWrap/>
        <w:spacing w:before="288" w:after="288" w:line="360" w:lineRule="auto"/>
        <w:jc w:val="left"/>
        <w:rPr>
          <w:rFonts w:ascii="Times New Roman" w:eastAsia="휴먼편지체" w:hAnsi="Times New Roman" w:cs="Times New Roman"/>
          <w:sz w:val="28"/>
        </w:rPr>
      </w:pPr>
    </w:p>
    <w:p w14:paraId="5BED797A" w14:textId="77777777" w:rsidR="00801A59" w:rsidRDefault="00801A59" w:rsidP="00801A59">
      <w:pPr>
        <w:wordWrap/>
        <w:spacing w:before="288" w:after="288" w:line="360" w:lineRule="auto"/>
        <w:jc w:val="left"/>
        <w:rPr>
          <w:rFonts w:ascii="Times New Roman" w:eastAsia="휴먼편지체" w:hAnsi="Times New Roman" w:cs="Times New Roman"/>
          <w:sz w:val="28"/>
        </w:rPr>
      </w:pPr>
    </w:p>
    <w:p w14:paraId="405A1BCE" w14:textId="77777777" w:rsidR="00801A59" w:rsidRPr="00337EAF" w:rsidRDefault="00801A59" w:rsidP="00801A59">
      <w:pPr>
        <w:wordWrap/>
        <w:spacing w:before="288" w:after="240" w:line="360" w:lineRule="auto"/>
        <w:jc w:val="left"/>
        <w:rPr>
          <w:rFonts w:ascii="Times New Roman" w:eastAsia="휴먼편지체" w:hAnsi="Times New Roman" w:cs="Times New Roman"/>
          <w:sz w:val="28"/>
          <w:szCs w:val="28"/>
        </w:rPr>
      </w:pPr>
      <w:r w:rsidRPr="00337EAF">
        <w:rPr>
          <w:rFonts w:ascii="Times New Roman" w:eastAsia="휴먼편지체" w:hAnsi="Times New Roman" w:cs="Times New Roman"/>
          <w:sz w:val="28"/>
          <w:szCs w:val="28"/>
        </w:rPr>
        <w:t xml:space="preserve">Running Title: </w:t>
      </w:r>
      <w:r>
        <w:rPr>
          <w:rFonts w:ascii="Times New Roman" w:eastAsia="휴먼편지체" w:hAnsi="Times New Roman" w:cs="Times New Roman"/>
          <w:sz w:val="28"/>
          <w:szCs w:val="28"/>
        </w:rPr>
        <w:t>Genetic and phylogenetic structure</w:t>
      </w:r>
      <w:r w:rsidRPr="00337EAF">
        <w:rPr>
          <w:rFonts w:ascii="Times New Roman" w:eastAsia="휴먼편지체" w:hAnsi="Times New Roman" w:cs="Times New Roman"/>
          <w:sz w:val="28"/>
          <w:szCs w:val="28"/>
        </w:rPr>
        <w:t xml:space="preserve"> of </w:t>
      </w:r>
      <w:proofErr w:type="spellStart"/>
      <w:r w:rsidRPr="007310DD">
        <w:rPr>
          <w:rFonts w:ascii="Times New Roman" w:eastAsia="휴먼편지체" w:hAnsi="Times New Roman" w:cs="Times New Roman"/>
          <w:i/>
          <w:sz w:val="28"/>
          <w:szCs w:val="28"/>
        </w:rPr>
        <w:t>Rhodeus</w:t>
      </w:r>
      <w:proofErr w:type="spellEnd"/>
      <w:r w:rsidRPr="007310DD">
        <w:rPr>
          <w:rFonts w:ascii="Times New Roman" w:eastAsia="휴먼편지체" w:hAnsi="Times New Roman" w:cs="Times New Roman"/>
          <w:i/>
          <w:sz w:val="28"/>
          <w:szCs w:val="28"/>
        </w:rPr>
        <w:t xml:space="preserve"> </w:t>
      </w:r>
      <w:proofErr w:type="spellStart"/>
      <w:r w:rsidRPr="007310DD">
        <w:rPr>
          <w:rFonts w:ascii="Times New Roman" w:eastAsia="휴먼편지체" w:hAnsi="Times New Roman" w:cs="Times New Roman"/>
          <w:i/>
          <w:sz w:val="28"/>
          <w:szCs w:val="28"/>
        </w:rPr>
        <w:t>notatus</w:t>
      </w:r>
      <w:proofErr w:type="spellEnd"/>
    </w:p>
    <w:p w14:paraId="5BE9898C" w14:textId="77777777" w:rsidR="00801A59" w:rsidRPr="00337EAF" w:rsidRDefault="00801A59" w:rsidP="00801A59">
      <w:pPr>
        <w:wordWrap/>
        <w:spacing w:before="288" w:after="24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94EA64A" w14:textId="77777777" w:rsidR="00801A59" w:rsidRDefault="00801A59" w:rsidP="00801A59">
      <w:pPr>
        <w:wordWrap/>
        <w:spacing w:before="288" w:after="240" w:line="360" w:lineRule="auto"/>
        <w:jc w:val="center"/>
        <w:rPr>
          <w:rFonts w:ascii="Times New Roman" w:hAnsi="Times New Roman" w:cs="Times New Roman"/>
          <w:sz w:val="28"/>
          <w:szCs w:val="24"/>
        </w:rPr>
      </w:pPr>
    </w:p>
    <w:p w14:paraId="494E23F9" w14:textId="77777777" w:rsidR="00801A59" w:rsidRPr="00337EAF" w:rsidRDefault="00801A59" w:rsidP="00801A59">
      <w:pPr>
        <w:wordWrap/>
        <w:spacing w:before="288" w:after="240" w:line="360" w:lineRule="auto"/>
        <w:jc w:val="center"/>
        <w:rPr>
          <w:rFonts w:ascii="Times New Roman" w:hAnsi="Times New Roman" w:cs="Times New Roman"/>
          <w:sz w:val="28"/>
          <w:szCs w:val="24"/>
        </w:rPr>
      </w:pPr>
    </w:p>
    <w:p w14:paraId="55C6DF0C" w14:textId="77777777" w:rsidR="00801A59" w:rsidRPr="00337EAF" w:rsidRDefault="00801A59" w:rsidP="00801A59">
      <w:pPr>
        <w:wordWrap/>
        <w:spacing w:before="288" w:after="240" w:line="360" w:lineRule="auto"/>
        <w:jc w:val="center"/>
        <w:rPr>
          <w:rFonts w:ascii="Times New Roman" w:hAnsi="Times New Roman" w:cs="Times New Roman"/>
          <w:sz w:val="28"/>
          <w:szCs w:val="24"/>
        </w:rPr>
      </w:pPr>
      <w:r w:rsidRPr="00337EAF">
        <w:rPr>
          <w:rFonts w:ascii="Times New Roman" w:hAnsi="Times New Roman" w:cs="Times New Roman"/>
          <w:sz w:val="28"/>
          <w:szCs w:val="24"/>
        </w:rPr>
        <w:t xml:space="preserve">Submitted to </w:t>
      </w:r>
      <w:r w:rsidRPr="00337EAF">
        <w:rPr>
          <w:rFonts w:ascii="Times New Roman" w:hAnsi="Times New Roman" w:cs="Times New Roman"/>
          <w:i/>
          <w:sz w:val="28"/>
          <w:szCs w:val="24"/>
        </w:rPr>
        <w:t>Scientific Reports</w:t>
      </w:r>
      <w:bookmarkStart w:id="1" w:name="_GoBack"/>
      <w:bookmarkEnd w:id="1"/>
    </w:p>
    <w:p w14:paraId="4967B629" w14:textId="0107F9DD" w:rsidR="00801A59" w:rsidRPr="00337EAF" w:rsidRDefault="00FD5190" w:rsidP="00801A59">
      <w:pPr>
        <w:wordWrap/>
        <w:spacing w:before="288" w:after="240" w:line="360" w:lineRule="auto"/>
        <w:jc w:val="center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 w:hint="eastAsia"/>
          <w:sz w:val="28"/>
          <w:szCs w:val="24"/>
        </w:rPr>
        <w:t>D</w:t>
      </w:r>
      <w:r>
        <w:rPr>
          <w:rFonts w:ascii="Times New Roman" w:hAnsi="Times New Roman" w:cs="Times New Roman"/>
          <w:sz w:val="28"/>
          <w:szCs w:val="24"/>
        </w:rPr>
        <w:t>ecem</w:t>
      </w:r>
      <w:r w:rsidR="00801A59">
        <w:rPr>
          <w:rFonts w:ascii="Times New Roman" w:hAnsi="Times New Roman" w:cs="Times New Roman" w:hint="eastAsia"/>
          <w:sz w:val="28"/>
          <w:szCs w:val="24"/>
        </w:rPr>
        <w:t xml:space="preserve">ber </w:t>
      </w:r>
      <w:r>
        <w:rPr>
          <w:rFonts w:ascii="Times New Roman" w:hAnsi="Times New Roman" w:cs="Times New Roman"/>
          <w:sz w:val="28"/>
          <w:szCs w:val="24"/>
        </w:rPr>
        <w:t>12</w:t>
      </w:r>
      <w:r w:rsidR="00801A59" w:rsidRPr="00337EAF">
        <w:rPr>
          <w:rFonts w:ascii="Times New Roman" w:hAnsi="Times New Roman" w:cs="Times New Roman"/>
          <w:sz w:val="28"/>
          <w:szCs w:val="24"/>
        </w:rPr>
        <w:t>, 201</w:t>
      </w:r>
      <w:r w:rsidR="00801A59">
        <w:rPr>
          <w:rFonts w:ascii="Times New Roman" w:hAnsi="Times New Roman" w:cs="Times New Roman"/>
          <w:sz w:val="28"/>
          <w:szCs w:val="24"/>
        </w:rPr>
        <w:t>9</w:t>
      </w:r>
    </w:p>
    <w:p w14:paraId="2AC424D4" w14:textId="77777777" w:rsidR="00801A59" w:rsidRPr="007310DD" w:rsidRDefault="00801A59" w:rsidP="00801A59">
      <w:pPr>
        <w:wordWrap/>
        <w:spacing w:before="288" w:after="288" w:line="360" w:lineRule="auto"/>
        <w:jc w:val="left"/>
        <w:rPr>
          <w:rFonts w:ascii="Times New Roman" w:eastAsia="휴먼편지체" w:hAnsi="Times New Roman" w:cs="Times New Roman"/>
          <w:sz w:val="28"/>
        </w:rPr>
      </w:pPr>
    </w:p>
    <w:p w14:paraId="36E92E33" w14:textId="77777777" w:rsidR="00801A59" w:rsidRPr="00801A59" w:rsidRDefault="00801A59" w:rsidP="0012243A">
      <w:pPr>
        <w:jc w:val="left"/>
        <w:rPr>
          <w:rFonts w:ascii="Times New Roman" w:hAnsi="Times New Roman" w:cs="Times New Roman"/>
          <w:sz w:val="24"/>
        </w:rPr>
      </w:pPr>
    </w:p>
    <w:p w14:paraId="57EBD694" w14:textId="251BCF37" w:rsidR="00EA0032" w:rsidRDefault="00EA0032" w:rsidP="0012243A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</w:t>
      </w:r>
      <w:r>
        <w:rPr>
          <w:rFonts w:ascii="Times New Roman" w:hAnsi="Times New Roman" w:cs="Times New Roman"/>
          <w:sz w:val="24"/>
        </w:rPr>
        <w:t>able S1</w:t>
      </w:r>
      <w:r w:rsidR="00646F95">
        <w:rPr>
          <w:rFonts w:ascii="Times New Roman" w:hAnsi="Times New Roman" w:cs="Times New Roman"/>
          <w:sz w:val="24"/>
        </w:rPr>
        <w:t xml:space="preserve">. </w:t>
      </w:r>
      <w:r w:rsidR="00EF6625">
        <w:rPr>
          <w:rFonts w:ascii="Times New Roman" w:hAnsi="Times New Roman" w:cs="Times New Roman"/>
          <w:sz w:val="24"/>
        </w:rPr>
        <w:t xml:space="preserve">Distribution pattern of six mitochondrial loci haplotypes </w:t>
      </w:r>
      <w:r w:rsidR="00D074A3">
        <w:rPr>
          <w:rFonts w:ascii="Times New Roman" w:hAnsi="Times New Roman" w:cs="Times New Roman"/>
          <w:sz w:val="24"/>
        </w:rPr>
        <w:t>among</w:t>
      </w:r>
      <w:r w:rsidR="00EF6625">
        <w:rPr>
          <w:rFonts w:ascii="Times New Roman" w:hAnsi="Times New Roman" w:cs="Times New Roman"/>
          <w:sz w:val="24"/>
        </w:rPr>
        <w:t xml:space="preserve"> populations of </w:t>
      </w:r>
      <w:proofErr w:type="spellStart"/>
      <w:r w:rsidR="00D074A3">
        <w:rPr>
          <w:rFonts w:ascii="Times New Roman" w:hAnsi="Times New Roman" w:cs="Times New Roman"/>
          <w:i/>
          <w:sz w:val="24"/>
        </w:rPr>
        <w:t>Rhodeus</w:t>
      </w:r>
      <w:proofErr w:type="spellEnd"/>
      <w:r w:rsidR="00EF6625" w:rsidRPr="006102D5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D074A3">
        <w:rPr>
          <w:rFonts w:ascii="Times New Roman" w:hAnsi="Times New Roman" w:cs="Times New Roman"/>
          <w:i/>
          <w:sz w:val="24"/>
        </w:rPr>
        <w:t>notatus</w:t>
      </w:r>
      <w:proofErr w:type="spellEnd"/>
      <w:r w:rsidR="00EF6625" w:rsidRPr="00317943">
        <w:rPr>
          <w:rFonts w:ascii="Times New Roman" w:hAnsi="Times New Roman" w:cs="Times New Roman"/>
          <w:sz w:val="24"/>
        </w:rPr>
        <w:t xml:space="preserve"> </w:t>
      </w:r>
      <w:r w:rsidR="00EF6625">
        <w:rPr>
          <w:rFonts w:ascii="Times New Roman" w:hAnsi="Times New Roman" w:cs="Times New Roman"/>
          <w:sz w:val="24"/>
        </w:rPr>
        <w:t>on the Korean Peninsula; western and southern population groups were denoted by western and southern, respectively.</w:t>
      </w:r>
    </w:p>
    <w:tbl>
      <w:tblPr>
        <w:tblW w:w="940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1260"/>
        <w:gridCol w:w="1260"/>
        <w:gridCol w:w="680"/>
        <w:gridCol w:w="680"/>
        <w:gridCol w:w="680"/>
        <w:gridCol w:w="204"/>
        <w:gridCol w:w="680"/>
        <w:gridCol w:w="680"/>
        <w:gridCol w:w="680"/>
        <w:gridCol w:w="680"/>
        <w:gridCol w:w="680"/>
      </w:tblGrid>
      <w:tr w:rsidR="00646F95" w:rsidRPr="00646F95" w14:paraId="7E0B0C11" w14:textId="77777777" w:rsidTr="00646F95">
        <w:trPr>
          <w:trHeight w:val="240"/>
        </w:trPr>
        <w:tc>
          <w:tcPr>
            <w:tcW w:w="12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CC34" w14:textId="77777777" w:rsidR="00646F95" w:rsidRPr="00646F95" w:rsidRDefault="00646F95" w:rsidP="00646F95">
            <w:pPr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us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9199" w14:textId="77777777" w:rsidR="00646F95" w:rsidRPr="00646F95" w:rsidRDefault="00646F95" w:rsidP="00646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plotype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88F3" w14:textId="77777777" w:rsidR="00646F95" w:rsidRPr="00646F95" w:rsidRDefault="00646F95" w:rsidP="00646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equency</w:t>
            </w:r>
          </w:p>
        </w:tc>
        <w:tc>
          <w:tcPr>
            <w:tcW w:w="20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DC18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ern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E7A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4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2030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hern</w:t>
            </w:r>
          </w:p>
        </w:tc>
      </w:tr>
      <w:tr w:rsidR="00646F95" w:rsidRPr="00646F95" w14:paraId="1728248A" w14:textId="77777777" w:rsidTr="00EF6625">
        <w:trPr>
          <w:trHeight w:val="240"/>
        </w:trPr>
        <w:tc>
          <w:tcPr>
            <w:tcW w:w="12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AD10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0CB5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5700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7382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G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0E1F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99F5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G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39C6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52C8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G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95D6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J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2158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J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0002E" w14:textId="5984F6CE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="00810E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3CA64" w14:textId="778EF7A9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="00810E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646F95" w:rsidRPr="00646F95" w14:paraId="4B767E4D" w14:textId="77777777" w:rsidTr="00646F95">
        <w:trPr>
          <w:trHeight w:val="240"/>
        </w:trPr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7D2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I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064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D76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EC0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793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1C2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EB7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735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C54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BAC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B63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40B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43AF8A56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374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4AF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658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F12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8FE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75B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395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61A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23D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04D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764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7B8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6B4B027D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EA1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874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034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0CD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8D1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52B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381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20B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26C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740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ACB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04E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6C236829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622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7B6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227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24D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133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E6E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993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B6A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550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776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B64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197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33101E53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DCF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A58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3C0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097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0EC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A04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1E7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1CF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FAB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178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EEA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A7F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646F95" w:rsidRPr="00646F95" w14:paraId="7F6FD3C7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121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088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B6E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9AA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02D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A37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9A6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FAE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19D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E20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5A9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3F7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521391AA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7CC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493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C7A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144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D3F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75D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864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557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AF5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380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76F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6BB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36F3AB3B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117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822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0B6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443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A4A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AC9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49F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6CA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352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2E5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FEF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6CD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646F95" w:rsidRPr="00646F95" w14:paraId="4CAA2FEA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CCD9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763C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ADDC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B5A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8388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EC52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F39A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44BA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7538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B762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0541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5D5D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646F95" w:rsidRPr="00646F95" w14:paraId="0F70FC55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F98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DH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870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139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8D2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F05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943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E9A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A10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B48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8C3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E66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081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505C58F5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FA6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441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1E2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1C1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126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9DA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191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65F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CAC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51A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EB8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6F0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190596B8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85E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7D2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54B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86E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97F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271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45D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F9D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7CA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F54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7FD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028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75DD04CA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CCD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00B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62C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D85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7BB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B84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65D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975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C0F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05E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C17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DBF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48BC2FF8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C1D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B30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617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EBB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06F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83F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DBC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BE6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767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C52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964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05B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3D579DC5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2BE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7C4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D31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DEC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93E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997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C7D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74B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DEA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B49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F17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EA1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2130353F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5C7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240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89E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B56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9FE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6F2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61E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4F0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DDD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602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44C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8DB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2AB0404C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847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5CC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748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E29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9CC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8E6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BE3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37C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8C7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432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7F5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F0F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339CEDC2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742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067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A8B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ADC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8CC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6DD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767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B21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E36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546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55F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FC8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15565C72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0B1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1C2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600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BDC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043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7CC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290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9F4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528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59C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81C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A2E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54401939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389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BA2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AC8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BDF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71E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2A8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3A1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F95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63E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AB4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71A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F4D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2B5CA69F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8B3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230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F5F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EB3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691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F98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CB8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837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018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EEA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C57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854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34FB900C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F39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827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887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EFE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A8F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039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69C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104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E3E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280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775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41C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646F95" w:rsidRPr="00646F95" w14:paraId="343D2E30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DAE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834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F1B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D8C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990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345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2AE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BD7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509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791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D4E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D7C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646F95" w:rsidRPr="00646F95" w14:paraId="69E2B611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1C95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7047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464C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C4FF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4667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B8B6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F62F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40C7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0468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E22D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ACF9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9E27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646F95" w:rsidRPr="00646F95" w14:paraId="435F1D46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A72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D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827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26B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DEC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420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AFD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351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0AA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2A2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C59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4C5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2DB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6528092A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E51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807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0D0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91E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01A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FAF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E8B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832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8AD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97F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E9D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CF8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2E2470EE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870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A0D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F94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C46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986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D5E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C08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2C2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570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0A8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6B6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763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43D530EC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167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331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D5D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B86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27D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A74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CA1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03B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0C0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36E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F56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76C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144EA130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AC2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DC3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E19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75D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943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FD6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9F0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7DC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F18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287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C48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64F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4B0868C8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58E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2F3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8CB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5CD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7C0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C1F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58B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9C0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9FD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3A3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44A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4F0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28637A90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B04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462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FBC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A31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59C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4E5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BB9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9B7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4D7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9B0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62C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B3E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1C3688A3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B16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235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BA0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BC6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23D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008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9DA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E7C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AEC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F61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B8A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B2C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4220D854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90E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F1B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0CD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A55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A8C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3C9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CE0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8CA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BFA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537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E85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A2A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3EB46528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EB8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774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8AB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116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2FA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5D9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B6D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C88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5B0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0AC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E38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D80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646F95" w:rsidRPr="00646F95" w14:paraId="157749DD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81E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601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2E6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CE2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98D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FF9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611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ECD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28D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51B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A74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574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646F95" w:rsidRPr="00646F95" w14:paraId="2EF5AC44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95B8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A403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F1BF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1526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2708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3358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9FB2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5B37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3502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5985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13A3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3064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646F95" w:rsidRPr="00646F95" w14:paraId="5EF2522B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6AF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  <w:r w:rsidRPr="00646F9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 r</w:t>
            </w: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83C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973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29C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5B4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D40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333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5F7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972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5FC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258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E77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5E0F3FB3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187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1C5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102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5F1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D4B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395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A0E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F07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261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8C9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1C5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A72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6324583E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B02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819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0A2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255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F91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AEF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C62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3F7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2B3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DFE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5AD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D35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565D8FDD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1FD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278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81D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DAB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949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88C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E46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469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3D7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8DD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827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F7C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08D28E36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E89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40B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B8B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2C5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894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3ED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791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5FA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1E6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FB3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28A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4C1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32FFAD62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532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FF7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910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9B5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C0A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DB9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66D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E8C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FDF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D6D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8AB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662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7B8B1624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44C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0DE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77E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5F8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FDD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94B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17F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0C0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DDC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08F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82A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573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646F95" w:rsidRPr="00646F95" w14:paraId="5546BE3A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D626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4147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1919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B137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68C4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F732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17B5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52F6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7DC0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1DEE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1FBC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48DF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646F95" w:rsidRPr="00646F95" w14:paraId="7EBA5BEC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A93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  <w:r w:rsidRPr="00646F9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 r</w:t>
            </w: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6DE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299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E31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DE7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9DD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ADC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8A2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F87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49C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A77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8AD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18345D20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716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7D2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F6A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125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98F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94F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F7D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74A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502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D83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721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CA1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3B890859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51C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AE7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B72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5E4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289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63E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709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90E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8FF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AF7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75A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626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17EF4EFF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0CA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759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504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D53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2FC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662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8CC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B6D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DB3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410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4DD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D4B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646F95" w:rsidRPr="00646F95" w14:paraId="0691B25E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5B8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7AE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B0A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CE6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3A6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439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939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9CA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18A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30D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5DF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30A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26891CBC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741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D20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F0D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5F0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006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7B7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240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EE7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21B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54C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716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2F7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6CE2077D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21B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B6B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2B6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D1D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5E3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912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E32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172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E24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A75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724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ADB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44677DD3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479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250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47B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574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0FA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062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3F9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334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508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698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CD4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402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303FC2E7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D71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E26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200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870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E80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BE7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B87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702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1CE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B5D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95C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265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46F95" w:rsidRPr="00646F95" w14:paraId="7591E176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4F5F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C69E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7C21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D0FB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1D8B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4E05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04CD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0B40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6C41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E4B0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111C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46F9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2D42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646F95" w:rsidRPr="00646F95" w14:paraId="556A5E8C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716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</w:t>
            </w:r>
            <w:proofErr w:type="spellEnd"/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46F9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D72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CF1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5A0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8CE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C6F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DE2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51A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C18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B77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B63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145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5F716F9B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F93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F94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44C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74C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006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A6B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732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9ED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B21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EC3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5F0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C0A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276832C8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877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D6B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DE9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F6B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66C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000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3D4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532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36A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11D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54A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0FF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3D777987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DC4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5D6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B29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AAF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AAA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E29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D85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C77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D58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956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343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B4E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007A6F41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FCB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0B8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5C9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D95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3D4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2AB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FC6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D4E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DD7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EA8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539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BEC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3FBE6B0D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CDA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677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7B7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CE1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08D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158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811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120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085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AB0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099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94F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06ED33D9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B3F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768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E4B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2C1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889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CED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DAC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175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872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AFA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F85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688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2AC7FFC0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BF8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AAF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529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A0C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CD4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DDD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277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268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D86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5BF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818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C78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12E18FD8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38B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FD9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B6D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25C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604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FF2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249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12F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901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11A8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167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867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173B96A7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0F6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F77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01B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007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51B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785A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E83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5A4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3C9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9B3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808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71B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373CEEBA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482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D97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778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47B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110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C90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E89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CB47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635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01A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9B8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F39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0BB86B45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2D9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A3E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5DF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ABD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F16F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1959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461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F91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4F1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B7E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940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71B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6F95" w:rsidRPr="00646F95" w14:paraId="773F98CF" w14:textId="77777777" w:rsidTr="00646F9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F2F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7AE0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A83B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DCDD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E6D2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ECA5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2E11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F786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B61C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0F44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54EE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1543" w14:textId="77777777" w:rsidR="00646F95" w:rsidRPr="00646F95" w:rsidRDefault="00646F95" w:rsidP="00646F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F6625" w:rsidRPr="00646F95" w14:paraId="5D1D917E" w14:textId="77777777" w:rsidTr="00EF6625">
        <w:trPr>
          <w:trHeight w:val="240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257F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7357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DAA0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F614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41D2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E5FD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E671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341F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7682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2CA0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AFF9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9FA0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6F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EF6625" w:rsidRPr="00646F95" w14:paraId="19168013" w14:textId="77777777" w:rsidTr="00EF662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637CD8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B93DCA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84479F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BC856A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570780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C7AB17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FB7948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689698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664473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5CB397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626A18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8CE413" w14:textId="77777777" w:rsidR="00EF6625" w:rsidRPr="00646F95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</w:tr>
    </w:tbl>
    <w:p w14:paraId="0F3C2435" w14:textId="77777777" w:rsidR="00EA0032" w:rsidRDefault="00EA0032" w:rsidP="0012243A">
      <w:pPr>
        <w:jc w:val="left"/>
        <w:rPr>
          <w:rFonts w:ascii="Times New Roman" w:hAnsi="Times New Roman" w:cs="Times New Roman"/>
          <w:sz w:val="24"/>
        </w:rPr>
      </w:pPr>
    </w:p>
    <w:p w14:paraId="1145CDCA" w14:textId="77777777" w:rsidR="00EA0032" w:rsidRDefault="00EA0032" w:rsidP="0012243A">
      <w:pPr>
        <w:jc w:val="left"/>
        <w:rPr>
          <w:rFonts w:ascii="Times New Roman" w:hAnsi="Times New Roman" w:cs="Times New Roman"/>
          <w:sz w:val="24"/>
        </w:rPr>
      </w:pPr>
    </w:p>
    <w:p w14:paraId="3DF46B44" w14:textId="77777777" w:rsidR="00EF6625" w:rsidRDefault="00EF6625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4C3E1F9" w14:textId="77777777" w:rsidR="00EA0032" w:rsidRDefault="00EF6625" w:rsidP="0012243A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</w:t>
      </w:r>
      <w:r>
        <w:rPr>
          <w:rFonts w:ascii="Times New Roman" w:hAnsi="Times New Roman" w:cs="Times New Roman"/>
          <w:sz w:val="24"/>
        </w:rPr>
        <w:t>able S2</w:t>
      </w:r>
      <w:r w:rsidR="00D074A3">
        <w:rPr>
          <w:rFonts w:ascii="Times New Roman" w:hAnsi="Times New Roman" w:cs="Times New Roman"/>
          <w:sz w:val="24"/>
        </w:rPr>
        <w:t xml:space="preserve">. Distribution pattern of mitochondrial haplotypes obtained from the concatenated loci data among populations of </w:t>
      </w:r>
      <w:proofErr w:type="spellStart"/>
      <w:r w:rsidR="00D074A3">
        <w:rPr>
          <w:rFonts w:ascii="Times New Roman" w:hAnsi="Times New Roman" w:cs="Times New Roman"/>
          <w:i/>
          <w:sz w:val="24"/>
        </w:rPr>
        <w:t>Rhodeus</w:t>
      </w:r>
      <w:proofErr w:type="spellEnd"/>
      <w:r w:rsidR="00D074A3" w:rsidRPr="006102D5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D074A3">
        <w:rPr>
          <w:rFonts w:ascii="Times New Roman" w:hAnsi="Times New Roman" w:cs="Times New Roman"/>
          <w:i/>
          <w:sz w:val="24"/>
        </w:rPr>
        <w:t>notatus</w:t>
      </w:r>
      <w:proofErr w:type="spellEnd"/>
      <w:r w:rsidR="00D074A3" w:rsidRPr="00317943">
        <w:rPr>
          <w:rFonts w:ascii="Times New Roman" w:hAnsi="Times New Roman" w:cs="Times New Roman"/>
          <w:sz w:val="24"/>
        </w:rPr>
        <w:t xml:space="preserve"> </w:t>
      </w:r>
      <w:r w:rsidR="00D074A3">
        <w:rPr>
          <w:rFonts w:ascii="Times New Roman" w:hAnsi="Times New Roman" w:cs="Times New Roman"/>
          <w:sz w:val="24"/>
        </w:rPr>
        <w:t>on the Korean Peninsula; western and southern population groups were denoted by western and southern, respectively.</w:t>
      </w:r>
    </w:p>
    <w:tbl>
      <w:tblPr>
        <w:tblW w:w="82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0"/>
        <w:gridCol w:w="1260"/>
        <w:gridCol w:w="672"/>
        <w:gridCol w:w="8"/>
        <w:gridCol w:w="680"/>
        <w:gridCol w:w="680"/>
        <w:gridCol w:w="288"/>
        <w:gridCol w:w="680"/>
        <w:gridCol w:w="680"/>
        <w:gridCol w:w="680"/>
        <w:gridCol w:w="680"/>
        <w:gridCol w:w="680"/>
      </w:tblGrid>
      <w:tr w:rsidR="00EF6625" w:rsidRPr="002C5603" w14:paraId="3ABCF738" w14:textId="77777777" w:rsidTr="00EF6625">
        <w:trPr>
          <w:trHeight w:val="315"/>
        </w:trPr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C0F83B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plotype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FFC30F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equency</w:t>
            </w:r>
          </w:p>
        </w:tc>
        <w:tc>
          <w:tcPr>
            <w:tcW w:w="20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ABED7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stern</w:t>
            </w:r>
          </w:p>
        </w:tc>
        <w:tc>
          <w:tcPr>
            <w:tcW w:w="2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EDEA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4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ED92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uthern</w:t>
            </w:r>
          </w:p>
        </w:tc>
      </w:tr>
      <w:tr w:rsidR="00EF6625" w:rsidRPr="002C5603" w14:paraId="585390A1" w14:textId="77777777" w:rsidTr="00EF6625">
        <w:trPr>
          <w:trHeight w:val="315"/>
        </w:trPr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65019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FA4344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339A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G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8A7F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0B42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G</w:t>
            </w:r>
          </w:p>
        </w:tc>
        <w:tc>
          <w:tcPr>
            <w:tcW w:w="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D0F7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64DDF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64C7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J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02CA7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J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DB7B8" w14:textId="59621EEB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="00810E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DD865" w14:textId="1D4C4F49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="00810E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EF6625" w:rsidRPr="002C5603" w14:paraId="0DFE3410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46B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5064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1213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459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476F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5327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D33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9D5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8FD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E90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7FE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4CD3DB4E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0D8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957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D053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D9EA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D714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D17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7D3B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0B9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5A74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C96B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C6F7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267446DE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2D8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81D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0C9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D85F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9F9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06A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E663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61F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3B0A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F2E1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928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48CC16F2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6A9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238A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2D6F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0663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08F7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AF1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EA8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765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A2E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F2A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DB7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2C5B312D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2CE9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CF2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8D6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4CC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45C3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3C41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718B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9293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EA45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1CE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A5FA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17B37E0E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5E85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DF9F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9F4B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D37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5B0B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9FC5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1C31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2C3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039A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26C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69FB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4A85C956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9795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075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A69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95FF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43F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E73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6265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B90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F59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6B5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899A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6A861642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D3C5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D2C9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0E8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5DD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BFE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BC5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30C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FDFB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63E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112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E1E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5DDE0686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DCC9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D9B1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50D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07E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E5B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5053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739F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4ACA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11C7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FCC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0177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104A7340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29C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B51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58F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263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C269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FE3A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C6DF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1DA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2B7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5CF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E079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56496971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2A4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B3D3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760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A6B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8E95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BB2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A20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B37F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D797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AE7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148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385C71E2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EB31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9A2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C4D4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B9C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F88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3874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7DF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BBE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701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1BE5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C521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3FFE6BF0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BE59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2E9B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B4B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CA7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05FB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446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E60F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ACFB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09BA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F7D1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DF3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0BB4385B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A9E3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18D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025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731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D927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A129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5C45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6349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C569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FF8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876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062F8DC5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C3AB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2AF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609B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0574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29C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993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E2F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E25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F24F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A973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8F13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7FF1FF57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6514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980A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A76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DAB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4BD7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6687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006B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C544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849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5CB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B977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39F36FD3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A924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795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898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E47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8C5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D179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E4D4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52A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04D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8CD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DAB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6ECD4CB3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BBFB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6D3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B96F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CB17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FD4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A6E4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517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3DD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15E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6DC4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034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4D556D64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58A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C32F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AFD9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068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4135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468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6C54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B0B3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A93A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0CF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DD23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491ABD91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81D3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5617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936A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01E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D8AF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8784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B9E7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C2C9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7A21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070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470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0D1967CC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331A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349A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CEB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02F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B32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8437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F4AB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10E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0E8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B80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7E2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2A29887A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AC3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83AA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F2F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B2C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07E9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2F0A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71B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6694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013A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D02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7051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F6625" w:rsidRPr="002C5603" w14:paraId="31D90A39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7AE1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C9F4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62AA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0979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282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EE54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F305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CCDF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80D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C5C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E919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F6625" w:rsidRPr="002C5603" w14:paraId="12450C8C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F1A3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FE9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A56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33B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8CC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A3CF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2865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8F9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9403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1B59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DA2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625" w:rsidRPr="002C5603" w14:paraId="1BC90981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0C6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D34B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BD7D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24B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BB0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AC0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29AA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1D2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0695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8E04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3474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EF6625" w:rsidRPr="002C5603" w14:paraId="1D8EF73D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58A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E0C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F6AC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04EA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7C71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E99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5CC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31B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FC17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EAA1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E80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EF6625" w:rsidRPr="002C5603" w14:paraId="55366166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9676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E24B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1E4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6B1F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829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BE49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D1C9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C8A3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ED0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2140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69D1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EF6625" w:rsidRPr="002C5603" w14:paraId="551B4909" w14:textId="77777777" w:rsidTr="00EF6625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3642B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67E7F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F7C7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5DEA2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AAFB1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2CDAE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93E69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C36CF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F8188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9328B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4ED2B" w14:textId="77777777" w:rsidR="00EF6625" w:rsidRPr="002C5603" w:rsidRDefault="00EF6625" w:rsidP="00EF66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56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</w:tbl>
    <w:p w14:paraId="12CDC3E0" w14:textId="77777777" w:rsidR="00EF6625" w:rsidRDefault="00EF6625" w:rsidP="0012243A">
      <w:pPr>
        <w:jc w:val="left"/>
        <w:rPr>
          <w:rFonts w:ascii="Times New Roman" w:hAnsi="Times New Roman" w:cs="Times New Roman"/>
          <w:sz w:val="24"/>
        </w:rPr>
      </w:pPr>
    </w:p>
    <w:p w14:paraId="7AE035EC" w14:textId="77777777" w:rsidR="00EF6625" w:rsidRDefault="00EF6625" w:rsidP="0012243A">
      <w:pPr>
        <w:jc w:val="left"/>
        <w:rPr>
          <w:rFonts w:ascii="Times New Roman" w:hAnsi="Times New Roman" w:cs="Times New Roman"/>
          <w:sz w:val="24"/>
        </w:rPr>
      </w:pPr>
    </w:p>
    <w:p w14:paraId="06819EDE" w14:textId="77777777" w:rsidR="00A853F1" w:rsidRDefault="00A853F1" w:rsidP="0012243A">
      <w:pPr>
        <w:jc w:val="left"/>
        <w:rPr>
          <w:rFonts w:ascii="Times New Roman" w:hAnsi="Times New Roman" w:cs="Times New Roman"/>
          <w:sz w:val="24"/>
        </w:rPr>
      </w:pPr>
    </w:p>
    <w:p w14:paraId="35B84F24" w14:textId="77777777" w:rsidR="00A853F1" w:rsidRDefault="00A853F1" w:rsidP="0012243A">
      <w:pPr>
        <w:jc w:val="left"/>
        <w:rPr>
          <w:rFonts w:ascii="Times New Roman" w:hAnsi="Times New Roman" w:cs="Times New Roman"/>
          <w:sz w:val="24"/>
        </w:rPr>
      </w:pPr>
    </w:p>
    <w:p w14:paraId="7AC0DD29" w14:textId="77777777" w:rsidR="00EA0032" w:rsidRDefault="00EA0032" w:rsidP="0012243A">
      <w:pPr>
        <w:jc w:val="left"/>
        <w:rPr>
          <w:rFonts w:ascii="Times New Roman" w:hAnsi="Times New Roman" w:cs="Times New Roman"/>
          <w:sz w:val="24"/>
        </w:rPr>
      </w:pPr>
    </w:p>
    <w:p w14:paraId="53F159DE" w14:textId="77777777" w:rsidR="00D074A3" w:rsidRDefault="00D074A3" w:rsidP="0012243A">
      <w:pPr>
        <w:jc w:val="left"/>
        <w:rPr>
          <w:rFonts w:ascii="Times New Roman" w:hAnsi="Times New Roman" w:cs="Times New Roman"/>
          <w:sz w:val="24"/>
        </w:rPr>
      </w:pPr>
    </w:p>
    <w:p w14:paraId="6D1169BF" w14:textId="77777777" w:rsidR="00D074A3" w:rsidRDefault="00D074A3" w:rsidP="0012243A">
      <w:pPr>
        <w:jc w:val="left"/>
        <w:rPr>
          <w:rFonts w:ascii="Times New Roman" w:hAnsi="Times New Roman" w:cs="Times New Roman"/>
          <w:sz w:val="24"/>
        </w:rPr>
      </w:pPr>
    </w:p>
    <w:p w14:paraId="5012A4E5" w14:textId="77777777" w:rsidR="00D074A3" w:rsidRDefault="00D074A3" w:rsidP="0012243A">
      <w:pPr>
        <w:jc w:val="left"/>
        <w:rPr>
          <w:rFonts w:ascii="Times New Roman" w:hAnsi="Times New Roman" w:cs="Times New Roman"/>
          <w:sz w:val="24"/>
        </w:rPr>
      </w:pPr>
    </w:p>
    <w:p w14:paraId="764CBD3B" w14:textId="77777777" w:rsidR="00D074A3" w:rsidRDefault="00D074A3" w:rsidP="0012243A">
      <w:pPr>
        <w:jc w:val="left"/>
        <w:rPr>
          <w:rFonts w:ascii="Times New Roman" w:hAnsi="Times New Roman" w:cs="Times New Roman"/>
          <w:sz w:val="24"/>
        </w:rPr>
      </w:pPr>
    </w:p>
    <w:p w14:paraId="79046AAE" w14:textId="77777777" w:rsidR="00FC5A56" w:rsidRDefault="00FC5A56" w:rsidP="00FC5A56">
      <w:pPr>
        <w:jc w:val="left"/>
        <w:rPr>
          <w:rFonts w:ascii="Times New Roman" w:hAnsi="Times New Roman" w:cs="Times New Roman"/>
          <w:sz w:val="24"/>
        </w:rPr>
      </w:pPr>
      <w:r w:rsidRPr="00B728CF">
        <w:rPr>
          <w:rFonts w:ascii="Times New Roman" w:hAnsi="Times New Roman" w:cs="Times New Roman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</w:rPr>
        <w:t xml:space="preserve">S3. The eight microsatellite loci used in this study and the diversity estimates obtained from eight </w:t>
      </w:r>
      <w:proofErr w:type="spellStart"/>
      <w:r w:rsidRPr="0012243A">
        <w:rPr>
          <w:rFonts w:ascii="Times New Roman" w:hAnsi="Times New Roman" w:cs="Times New Roman"/>
          <w:i/>
          <w:sz w:val="24"/>
        </w:rPr>
        <w:t>R</w:t>
      </w:r>
      <w:r>
        <w:rPr>
          <w:rFonts w:ascii="Times New Roman" w:hAnsi="Times New Roman" w:cs="Times New Roman" w:hint="eastAsia"/>
          <w:i/>
          <w:sz w:val="24"/>
        </w:rPr>
        <w:t>hodeus</w:t>
      </w:r>
      <w:proofErr w:type="spellEnd"/>
      <w:r w:rsidRPr="0012243A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2243A">
        <w:rPr>
          <w:rFonts w:ascii="Times New Roman" w:hAnsi="Times New Roman" w:cs="Times New Roman"/>
          <w:i/>
          <w:sz w:val="24"/>
        </w:rPr>
        <w:t>notatus</w:t>
      </w:r>
      <w:proofErr w:type="spellEnd"/>
      <w:r>
        <w:rPr>
          <w:rFonts w:ascii="Times New Roman" w:hAnsi="Times New Roman" w:cs="Times New Roman"/>
          <w:sz w:val="24"/>
        </w:rPr>
        <w:t xml:space="preserve"> populations on the Korean Peninsula</w:t>
      </w:r>
    </w:p>
    <w:tbl>
      <w:tblPr>
        <w:tblW w:w="100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620"/>
        <w:gridCol w:w="980"/>
        <w:gridCol w:w="980"/>
        <w:gridCol w:w="980"/>
        <w:gridCol w:w="1187"/>
        <w:gridCol w:w="773"/>
        <w:gridCol w:w="980"/>
        <w:gridCol w:w="2500"/>
      </w:tblGrid>
      <w:tr w:rsidR="00FC5A56" w:rsidRPr="0068013D" w14:paraId="7614A99F" w14:textId="77777777" w:rsidTr="00B739B2">
        <w:trPr>
          <w:trHeight w:val="51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D84EE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6171B5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53FF06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6B73F4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4C2B56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2757F7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664A6A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419A5F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CC34DC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68013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T</w:t>
            </w:r>
            <w:proofErr w:type="spellEnd"/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</w:tr>
      <w:tr w:rsidR="00FC5A56" w:rsidRPr="0068013D" w14:paraId="6C1D1E21" w14:textId="77777777" w:rsidTr="00B739B2">
        <w:trPr>
          <w:trHeight w:val="5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C2077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k474</w:t>
            </w:r>
            <w:r w:rsidR="00876E82" w:rsidRPr="00876E82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0"/>
                <w:vertAlign w:val="superscript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637B0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35F90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5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5DE46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CD76F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1730C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ind w:rightChars="60" w:right="12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6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77645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0DF8E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CFDB1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262 (0.125 – 0.398) </w:t>
            </w:r>
          </w:p>
        </w:tc>
      </w:tr>
      <w:tr w:rsidR="00FC5A56" w:rsidRPr="0068013D" w14:paraId="489E3548" w14:textId="77777777" w:rsidTr="00B739B2">
        <w:trPr>
          <w:trHeight w:val="5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9C5FC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k462</w:t>
            </w:r>
            <w:r w:rsidR="00876E82" w:rsidRPr="00876E82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0"/>
                <w:vertAlign w:val="superscript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D20E6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3F4EA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6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79B48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D1708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9941A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ind w:rightChars="60" w:right="12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38F92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7C3FB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65C42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3 (0.049 – 0.457)</w:t>
            </w:r>
          </w:p>
        </w:tc>
      </w:tr>
      <w:tr w:rsidR="00FC5A56" w:rsidRPr="0068013D" w14:paraId="061B6059" w14:textId="77777777" w:rsidTr="00B739B2">
        <w:trPr>
          <w:trHeight w:val="5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ED4CF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C600</w:t>
            </w:r>
            <w:r w:rsidRPr="00876E82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0"/>
                <w:vertAlign w:val="superscript"/>
              </w:rPr>
              <w:t>2</w:t>
            </w:r>
            <w:r w:rsidR="00876E82" w:rsidRPr="00876E82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0"/>
                <w:vertAlign w:val="superscript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6F83E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E43DC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2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E0086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6F7F5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365B2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ind w:rightChars="60" w:right="12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4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12285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645C0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E8CC7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7 (0.213 – 0.952)</w:t>
            </w:r>
          </w:p>
        </w:tc>
      </w:tr>
      <w:tr w:rsidR="00FC5A56" w:rsidRPr="0068013D" w14:paraId="164FCBA9" w14:textId="77777777" w:rsidTr="00B739B2">
        <w:trPr>
          <w:trHeight w:val="5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BF6B2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C625</w:t>
            </w:r>
            <w:r w:rsidR="00876E82" w:rsidRPr="00876E82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0"/>
                <w:vertAlign w:val="superscript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3E5A0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D1898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56798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40D1C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7AB50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ind w:rightChars="60" w:right="12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3E21F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692BB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7F71B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1 (0.451 – 0.451)</w:t>
            </w:r>
          </w:p>
        </w:tc>
      </w:tr>
      <w:tr w:rsidR="00FC5A56" w:rsidRPr="0068013D" w14:paraId="60188BE0" w14:textId="77777777" w:rsidTr="00B739B2">
        <w:trPr>
          <w:trHeight w:val="5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4C7D2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C772</w:t>
            </w:r>
            <w:r w:rsidR="00876E82" w:rsidRPr="00876E82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0"/>
                <w:vertAlign w:val="superscript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28A51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14D1E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8764E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F524C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4FDC8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ind w:rightChars="60" w:right="12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8C921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8F159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FAE90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0 (0.015 – 0.324)</w:t>
            </w:r>
          </w:p>
        </w:tc>
      </w:tr>
      <w:tr w:rsidR="00FC5A56" w:rsidRPr="0068013D" w14:paraId="2DEF1797" w14:textId="77777777" w:rsidTr="00B739B2">
        <w:trPr>
          <w:trHeight w:val="5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AE7BF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k424</w:t>
            </w:r>
            <w:r w:rsidR="00876E82" w:rsidRPr="00876E82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0"/>
                <w:vertAlign w:val="superscript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94CED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8DEF6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3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E6C6B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211D3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29409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.308</w:t>
            </w:r>
            <w:r w:rsidRPr="005E5F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5E294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22248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5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9E7D1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9 (0.117 – 0.665)</w:t>
            </w:r>
          </w:p>
        </w:tc>
      </w:tr>
      <w:tr w:rsidR="00FC5A56" w:rsidRPr="0068013D" w14:paraId="70F94072" w14:textId="77777777" w:rsidTr="00B739B2">
        <w:trPr>
          <w:trHeight w:val="5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8CD74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er10</w:t>
            </w:r>
            <w:r w:rsidR="00876E82" w:rsidRPr="00876E82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0"/>
                <w:vertAlign w:val="superscript"/>
              </w:rPr>
              <w:t>6</w:t>
            </w:r>
            <w:r w:rsidR="00876E82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EAD8F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53FA9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3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801D9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BB84C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A2CFA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ind w:rightChars="60" w:right="12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C45D7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02CD6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4DE85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3 (0.099 – 0.580)</w:t>
            </w:r>
          </w:p>
        </w:tc>
      </w:tr>
      <w:tr w:rsidR="00FC5A56" w:rsidRPr="0068013D" w14:paraId="0DE75B80" w14:textId="77777777" w:rsidTr="00B739B2">
        <w:trPr>
          <w:trHeight w:val="51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2A5518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k468</w:t>
            </w:r>
            <w:r w:rsidR="00876E82" w:rsidRPr="00876E82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0"/>
                <w:vertAlign w:val="superscript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0F40F9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3C86B2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6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082645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B0E31C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056BEF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ind w:rightChars="60" w:right="12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0A8398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673AE9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4BA435" w14:textId="77777777" w:rsidR="00FC5A56" w:rsidRPr="0068013D" w:rsidRDefault="00FC5A56" w:rsidP="00B7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1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0 (0.039 – 0.770)</w:t>
            </w:r>
          </w:p>
        </w:tc>
      </w:tr>
    </w:tbl>
    <w:p w14:paraId="7FADF398" w14:textId="77777777" w:rsidR="00FC5A56" w:rsidRDefault="00FC5A56" w:rsidP="00FC5A56">
      <w:pPr>
        <w:spacing w:after="0" w:line="257" w:lineRule="auto"/>
        <w:jc w:val="left"/>
        <w:rPr>
          <w:rFonts w:ascii="Times New Roman" w:hAnsi="Times New Roman" w:cs="Times New Roman"/>
          <w:sz w:val="24"/>
        </w:rPr>
      </w:pPr>
    </w:p>
    <w:p w14:paraId="4F6713F7" w14:textId="77777777" w:rsidR="00FC5A56" w:rsidRDefault="00FC5A56" w:rsidP="00FC5A56">
      <w:pPr>
        <w:jc w:val="left"/>
        <w:rPr>
          <w:rFonts w:ascii="Times New Roman" w:eastAsia="바탕체" w:hAnsi="Times New Roman" w:cs="Times New Roman"/>
          <w:kern w:val="0"/>
          <w:sz w:val="24"/>
        </w:rPr>
      </w:pPr>
      <w:r w:rsidRPr="0012243A">
        <w:rPr>
          <w:rFonts w:ascii="Times New Roman" w:hAnsi="Times New Roman" w:cs="Times New Roman"/>
          <w:sz w:val="24"/>
        </w:rPr>
        <w:t>Data include total number of alleles (</w:t>
      </w:r>
      <w:r w:rsidRPr="0012243A"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  <w:szCs w:val="20"/>
        </w:rPr>
        <w:t>A</w:t>
      </w:r>
      <w:r w:rsidRPr="0012243A">
        <w:rPr>
          <w:rFonts w:ascii="Times New Roman" w:hAnsi="Times New Roman" w:cs="Times New Roman"/>
          <w:sz w:val="24"/>
        </w:rPr>
        <w:t>), allelic richness (</w:t>
      </w:r>
      <w:r w:rsidRPr="0012243A"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  <w:szCs w:val="20"/>
        </w:rPr>
        <w:t>A</w:t>
      </w:r>
      <w:r w:rsidRPr="0012243A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0"/>
          <w:vertAlign w:val="subscript"/>
        </w:rPr>
        <w:t>R</w:t>
      </w:r>
      <w:r w:rsidRPr="0012243A">
        <w:rPr>
          <w:rFonts w:ascii="Times New Roman" w:hAnsi="Times New Roman" w:cs="Times New Roman"/>
          <w:sz w:val="24"/>
        </w:rPr>
        <w:t>),</w:t>
      </w:r>
      <w:r w:rsidRPr="0012243A">
        <w:rPr>
          <w:rFonts w:ascii="Times New Roman" w:eastAsia="바탕체" w:hAnsi="Times New Roman" w:cs="Times New Roman"/>
          <w:kern w:val="0"/>
          <w:sz w:val="24"/>
        </w:rPr>
        <w:t xml:space="preserve"> observed (</w:t>
      </w:r>
      <w:r w:rsidRPr="0012243A">
        <w:rPr>
          <w:rFonts w:ascii="Times New Roman" w:eastAsia="바탕체" w:hAnsi="Times New Roman" w:cs="Times New Roman"/>
          <w:i/>
          <w:kern w:val="0"/>
          <w:sz w:val="24"/>
        </w:rPr>
        <w:t>H</w:t>
      </w:r>
      <w:r w:rsidRPr="0012243A">
        <w:rPr>
          <w:rFonts w:ascii="Times New Roman" w:eastAsia="바탕체" w:hAnsi="Times New Roman" w:cs="Times New Roman"/>
          <w:kern w:val="0"/>
          <w:sz w:val="24"/>
          <w:vertAlign w:val="subscript"/>
        </w:rPr>
        <w:t>O</w:t>
      </w:r>
      <w:r w:rsidRPr="0012243A">
        <w:rPr>
          <w:rFonts w:ascii="Times New Roman" w:eastAsia="바탕체" w:hAnsi="Times New Roman" w:cs="Times New Roman"/>
          <w:kern w:val="0"/>
          <w:sz w:val="24"/>
        </w:rPr>
        <w:t>) and expected (</w:t>
      </w:r>
      <w:r w:rsidRPr="0012243A">
        <w:rPr>
          <w:rFonts w:ascii="Times New Roman" w:eastAsia="바탕체" w:hAnsi="Times New Roman" w:cs="Times New Roman"/>
          <w:i/>
          <w:kern w:val="0"/>
          <w:sz w:val="24"/>
        </w:rPr>
        <w:t>H</w:t>
      </w:r>
      <w:r w:rsidRPr="0012243A">
        <w:rPr>
          <w:rFonts w:ascii="Times New Roman" w:eastAsia="바탕체" w:hAnsi="Times New Roman" w:cs="Times New Roman"/>
          <w:kern w:val="0"/>
          <w:sz w:val="24"/>
          <w:vertAlign w:val="subscript"/>
        </w:rPr>
        <w:t>E</w:t>
      </w:r>
      <w:r w:rsidRPr="0012243A">
        <w:rPr>
          <w:rFonts w:ascii="Times New Roman" w:eastAsia="바탕체" w:hAnsi="Times New Roman" w:cs="Times New Roman"/>
          <w:kern w:val="0"/>
          <w:sz w:val="24"/>
        </w:rPr>
        <w:t xml:space="preserve">) </w:t>
      </w:r>
      <w:proofErr w:type="spellStart"/>
      <w:r w:rsidRPr="0012243A">
        <w:rPr>
          <w:rFonts w:ascii="Times New Roman" w:eastAsia="바탕체" w:hAnsi="Times New Roman" w:cs="Times New Roman"/>
          <w:kern w:val="0"/>
          <w:sz w:val="24"/>
        </w:rPr>
        <w:t>heterozygosities</w:t>
      </w:r>
      <w:proofErr w:type="spellEnd"/>
      <w:r w:rsidRPr="0012243A">
        <w:rPr>
          <w:rFonts w:ascii="Times New Roman" w:eastAsia="바탕체" w:hAnsi="Times New Roman" w:cs="Times New Roman"/>
          <w:kern w:val="0"/>
          <w:sz w:val="24"/>
        </w:rPr>
        <w:t>, fixation indices (</w:t>
      </w:r>
      <w:r w:rsidRPr="0012243A">
        <w:rPr>
          <w:rFonts w:ascii="Times New Roman" w:eastAsia="바탕체" w:hAnsi="Times New Roman" w:cs="Times New Roman"/>
          <w:i/>
          <w:kern w:val="0"/>
          <w:sz w:val="24"/>
        </w:rPr>
        <w:t>F</w:t>
      </w:r>
      <w:r w:rsidRPr="0012243A">
        <w:rPr>
          <w:rFonts w:ascii="Times New Roman" w:eastAsia="바탕체" w:hAnsi="Times New Roman" w:cs="Times New Roman"/>
          <w:kern w:val="0"/>
          <w:sz w:val="24"/>
          <w:vertAlign w:val="subscript"/>
        </w:rPr>
        <w:t>IS</w:t>
      </w:r>
      <w:r w:rsidRPr="0012243A">
        <w:rPr>
          <w:rFonts w:ascii="Times New Roman" w:eastAsia="바탕체" w:hAnsi="Times New Roman" w:cs="Times New Roman"/>
          <w:kern w:val="0"/>
          <w:sz w:val="24"/>
        </w:rPr>
        <w:t xml:space="preserve">), global </w:t>
      </w:r>
      <w:r w:rsidRPr="0012243A">
        <w:rPr>
          <w:rFonts w:ascii="Times New Roman" w:eastAsia="바탕체" w:hAnsi="Times New Roman" w:cs="Times New Roman"/>
          <w:i/>
          <w:kern w:val="0"/>
          <w:sz w:val="24"/>
        </w:rPr>
        <w:t>F</w:t>
      </w:r>
      <w:r w:rsidRPr="0012243A">
        <w:rPr>
          <w:rFonts w:ascii="Times New Roman" w:eastAsia="바탕체" w:hAnsi="Times New Roman" w:cs="Times New Roman"/>
          <w:kern w:val="0"/>
          <w:sz w:val="24"/>
          <w:vertAlign w:val="subscript"/>
        </w:rPr>
        <w:t>ST</w:t>
      </w:r>
      <w:r w:rsidRPr="0012243A">
        <w:rPr>
          <w:rFonts w:ascii="Times New Roman" w:eastAsia="바탕체" w:hAnsi="Times New Roman" w:cs="Times New Roman"/>
          <w:kern w:val="0"/>
          <w:sz w:val="24"/>
        </w:rPr>
        <w:t xml:space="preserve">, </w:t>
      </w:r>
      <w:r w:rsidRPr="0012243A">
        <w:rPr>
          <w:rFonts w:ascii="Times New Roman" w:eastAsia="바탕체" w:hAnsi="Times New Roman" w:cs="Times New Roman"/>
          <w:i/>
          <w:kern w:val="0"/>
          <w:sz w:val="24"/>
        </w:rPr>
        <w:t>R</w:t>
      </w:r>
      <w:r w:rsidRPr="0012243A">
        <w:rPr>
          <w:rFonts w:ascii="Times New Roman" w:eastAsia="바탕체" w:hAnsi="Times New Roman" w:cs="Times New Roman"/>
          <w:kern w:val="0"/>
          <w:sz w:val="24"/>
          <w:vertAlign w:val="subscript"/>
        </w:rPr>
        <w:t>ST</w:t>
      </w:r>
      <w:r w:rsidRPr="0012243A">
        <w:rPr>
          <w:rFonts w:ascii="Times New Roman" w:eastAsia="바탕체" w:hAnsi="Times New Roman" w:cs="Times New Roman"/>
          <w:kern w:val="0"/>
          <w:sz w:val="24"/>
        </w:rPr>
        <w:t xml:space="preserve"> </w:t>
      </w:r>
      <w:r>
        <w:rPr>
          <w:rFonts w:ascii="Times New Roman" w:eastAsia="바탕체" w:hAnsi="Times New Roman" w:cs="Times New Roman"/>
          <w:kern w:val="0"/>
          <w:sz w:val="24"/>
        </w:rPr>
        <w:t>a</w:t>
      </w:r>
      <w:r w:rsidRPr="0012243A">
        <w:rPr>
          <w:rFonts w:ascii="Times New Roman" w:eastAsia="바탕체" w:hAnsi="Times New Roman" w:cs="Times New Roman"/>
          <w:kern w:val="0"/>
          <w:sz w:val="24"/>
        </w:rPr>
        <w:t>nd</w:t>
      </w:r>
      <w:r>
        <w:rPr>
          <w:rFonts w:ascii="Times New Roman" w:eastAsia="바탕체" w:hAnsi="Times New Roman" w:cs="Times New Roman"/>
          <w:kern w:val="0"/>
          <w:sz w:val="24"/>
        </w:rPr>
        <w:t xml:space="preserve"> </w:t>
      </w:r>
      <w:proofErr w:type="spellStart"/>
      <w:r w:rsidRPr="00CB5686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p</w:t>
      </w:r>
      <w:r w:rsidRPr="00112A38">
        <w:rPr>
          <w:rFonts w:ascii="Times New Roman" w:eastAsia="맑은 고딕" w:hAnsi="Times New Roman" w:cs="Times New Roman"/>
          <w:i/>
          <w:color w:val="000000"/>
          <w:kern w:val="0"/>
          <w:sz w:val="24"/>
          <w:szCs w:val="20"/>
        </w:rPr>
        <w:t>R</w:t>
      </w:r>
      <w:r w:rsidRPr="00112A38">
        <w:rPr>
          <w:rFonts w:ascii="Times New Roman" w:eastAsia="맑은 고딕" w:hAnsi="Times New Roman" w:cs="Times New Roman"/>
          <w:color w:val="000000"/>
          <w:kern w:val="0"/>
          <w:sz w:val="24"/>
          <w:szCs w:val="20"/>
          <w:vertAlign w:val="subscript"/>
        </w:rPr>
        <w:t>ST</w:t>
      </w:r>
      <w:proofErr w:type="spellEnd"/>
      <w:r>
        <w:rPr>
          <w:rFonts w:ascii="Times New Roman" w:eastAsia="바탕체" w:hAnsi="Times New Roman" w:cs="Times New Roman"/>
          <w:kern w:val="0"/>
          <w:sz w:val="24"/>
        </w:rPr>
        <w:t xml:space="preserve"> (randomized </w:t>
      </w:r>
      <w:r w:rsidRPr="0012243A">
        <w:rPr>
          <w:rFonts w:ascii="Times New Roman" w:eastAsia="바탕체" w:hAnsi="Times New Roman" w:cs="Times New Roman"/>
          <w:i/>
          <w:kern w:val="0"/>
          <w:sz w:val="24"/>
        </w:rPr>
        <w:t>R</w:t>
      </w:r>
      <w:r w:rsidRPr="0012243A">
        <w:rPr>
          <w:rFonts w:ascii="Times New Roman" w:eastAsia="바탕체" w:hAnsi="Times New Roman" w:cs="Times New Roman"/>
          <w:kern w:val="0"/>
          <w:sz w:val="24"/>
          <w:vertAlign w:val="subscript"/>
        </w:rPr>
        <w:t>ST</w:t>
      </w:r>
      <w:r>
        <w:rPr>
          <w:rFonts w:ascii="Times New Roman" w:eastAsia="바탕체" w:hAnsi="Times New Roman" w:cs="Times New Roman"/>
          <w:kern w:val="0"/>
          <w:sz w:val="24"/>
        </w:rPr>
        <w:t xml:space="preserve"> using </w:t>
      </w:r>
      <w:proofErr w:type="spellStart"/>
      <w:r w:rsidRPr="00CB5686">
        <w:rPr>
          <w:rFonts w:ascii="Times New Roman" w:eastAsia="바탕체" w:hAnsi="Times New Roman" w:cs="Times New Roman"/>
          <w:kern w:val="0"/>
          <w:sz w:val="24"/>
        </w:rPr>
        <w:t>SPAGeDi</w:t>
      </w:r>
      <w:proofErr w:type="spellEnd"/>
      <w:r>
        <w:rPr>
          <w:rFonts w:ascii="Times New Roman" w:eastAsia="바탕체" w:hAnsi="Times New Roman" w:cs="Times New Roman"/>
          <w:kern w:val="0"/>
          <w:sz w:val="24"/>
        </w:rPr>
        <w:t>).</w:t>
      </w:r>
    </w:p>
    <w:p w14:paraId="4075CD69" w14:textId="77777777" w:rsidR="00FC5A56" w:rsidRDefault="00FC5A56" w:rsidP="00FC5A56">
      <w:pPr>
        <w:jc w:val="left"/>
      </w:pPr>
      <w:r w:rsidRPr="005E5F44">
        <w:rPr>
          <w:rFonts w:ascii="Times New Roman" w:hAnsi="Times New Roman" w:cs="Times New Roman" w:hint="eastAsia"/>
          <w:sz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B5686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625.</w:t>
      </w:r>
      <w:r>
        <w:t xml:space="preserve"> </w:t>
      </w:r>
    </w:p>
    <w:p w14:paraId="02561774" w14:textId="77777777" w:rsidR="00FC5A56" w:rsidRDefault="00FC5A56" w:rsidP="00FC5A56">
      <w:pPr>
        <w:jc w:val="left"/>
        <w:rPr>
          <w:rFonts w:ascii="Times New Roman" w:hAnsi="Times New Roman" w:cs="Times New Roman"/>
          <w:sz w:val="24"/>
        </w:rPr>
      </w:pPr>
      <w:r w:rsidRPr="005E5F44">
        <w:rPr>
          <w:rFonts w:ascii="Times New Roman" w:hAnsi="Times New Roman" w:cs="Times New Roman"/>
          <w:sz w:val="24"/>
        </w:rPr>
        <w:t xml:space="preserve">The number </w:t>
      </w:r>
      <w:r>
        <w:rPr>
          <w:rFonts w:ascii="Times New Roman" w:hAnsi="Times New Roman" w:cs="Times New Roman"/>
          <w:sz w:val="24"/>
        </w:rPr>
        <w:t>next to each locus is</w:t>
      </w:r>
      <w:r w:rsidR="00876E82">
        <w:rPr>
          <w:rFonts w:ascii="Times New Roman" w:hAnsi="Times New Roman" w:cs="Times New Roman"/>
          <w:sz w:val="24"/>
        </w:rPr>
        <w:t xml:space="preserve"> the reference number (in the main text) of</w:t>
      </w:r>
      <w:r>
        <w:rPr>
          <w:rFonts w:ascii="Times New Roman" w:hAnsi="Times New Roman" w:cs="Times New Roman"/>
          <w:sz w:val="24"/>
        </w:rPr>
        <w:t xml:space="preserve"> the study where the primer set was first reported.</w:t>
      </w:r>
    </w:p>
    <w:p w14:paraId="3BCE7C9B" w14:textId="77777777" w:rsidR="00D074A3" w:rsidRPr="00FC5A56" w:rsidRDefault="00D074A3" w:rsidP="0012243A">
      <w:pPr>
        <w:jc w:val="left"/>
        <w:rPr>
          <w:rFonts w:ascii="Times New Roman" w:hAnsi="Times New Roman" w:cs="Times New Roman"/>
          <w:sz w:val="24"/>
        </w:rPr>
      </w:pPr>
    </w:p>
    <w:p w14:paraId="7B8F1A61" w14:textId="77777777" w:rsidR="00FC5A56" w:rsidRDefault="00FC5A56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BF3E470" w14:textId="77777777" w:rsidR="00E96446" w:rsidRDefault="00770BBC" w:rsidP="0012243A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</w:t>
      </w:r>
      <w:r>
        <w:rPr>
          <w:rFonts w:ascii="Times New Roman" w:hAnsi="Times New Roman" w:cs="Times New Roman"/>
          <w:sz w:val="24"/>
        </w:rPr>
        <w:t>able S</w:t>
      </w:r>
      <w:r w:rsidR="00FC5A56">
        <w:rPr>
          <w:rFonts w:ascii="Times New Roman" w:hAnsi="Times New Roman" w:cs="Times New Roman"/>
          <w:sz w:val="24"/>
        </w:rPr>
        <w:t>4</w:t>
      </w:r>
      <w:r w:rsidR="00813256">
        <w:rPr>
          <w:rFonts w:ascii="Times New Roman" w:hAnsi="Times New Roman" w:cs="Times New Roman"/>
          <w:sz w:val="24"/>
        </w:rPr>
        <w:t xml:space="preserve">. </w:t>
      </w:r>
      <w:r w:rsidR="00F12CBC">
        <w:rPr>
          <w:rFonts w:ascii="Times New Roman" w:hAnsi="Times New Roman" w:cs="Times New Roman"/>
          <w:sz w:val="24"/>
        </w:rPr>
        <w:t>Summary of six mitochondrial loci used to analyze the genetic diversity within and among</w:t>
      </w:r>
      <w:r w:rsidR="00F12CBC" w:rsidRPr="004F3FD0">
        <w:rPr>
          <w:rFonts w:ascii="Times New Roman" w:hAnsi="Times New Roman" w:cs="Times New Roman"/>
          <w:sz w:val="24"/>
        </w:rPr>
        <w:t xml:space="preserve"> </w:t>
      </w:r>
      <w:r w:rsidR="00F12CBC">
        <w:rPr>
          <w:rFonts w:ascii="Times New Roman" w:hAnsi="Times New Roman" w:cs="Times New Roman"/>
          <w:sz w:val="24"/>
        </w:rPr>
        <w:t xml:space="preserve">populations of </w:t>
      </w:r>
      <w:proofErr w:type="spellStart"/>
      <w:r w:rsidR="00F12CBC">
        <w:rPr>
          <w:rFonts w:ascii="Times New Roman" w:hAnsi="Times New Roman" w:cs="Times New Roman"/>
          <w:i/>
          <w:sz w:val="24"/>
        </w:rPr>
        <w:t>Rhodeus</w:t>
      </w:r>
      <w:proofErr w:type="spellEnd"/>
      <w:r w:rsidR="00F12CBC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F12CBC">
        <w:rPr>
          <w:rFonts w:ascii="Times New Roman" w:hAnsi="Times New Roman" w:cs="Times New Roman"/>
          <w:i/>
          <w:sz w:val="24"/>
        </w:rPr>
        <w:t>notatus</w:t>
      </w:r>
      <w:proofErr w:type="spellEnd"/>
      <w:r w:rsidR="00F12CBC" w:rsidRPr="00317943">
        <w:rPr>
          <w:rFonts w:ascii="Times New Roman" w:hAnsi="Times New Roman" w:cs="Times New Roman"/>
          <w:sz w:val="24"/>
        </w:rPr>
        <w:t xml:space="preserve"> </w:t>
      </w:r>
      <w:r w:rsidR="00F12CBC">
        <w:rPr>
          <w:rFonts w:ascii="Times New Roman" w:hAnsi="Times New Roman" w:cs="Times New Roman"/>
          <w:sz w:val="24"/>
        </w:rPr>
        <w:t>on the Korean Peninsula.</w:t>
      </w:r>
    </w:p>
    <w:tbl>
      <w:tblPr>
        <w:tblW w:w="1006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4111"/>
        <w:gridCol w:w="851"/>
        <w:gridCol w:w="2268"/>
      </w:tblGrid>
      <w:tr w:rsidR="00770BBC" w:rsidRPr="00770BBC" w14:paraId="56C4F6DC" w14:textId="77777777" w:rsidTr="00770BBC">
        <w:trPr>
          <w:trHeight w:val="42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F776E" w14:textId="77777777" w:rsidR="00770BBC" w:rsidRPr="00770BBC" w:rsidRDefault="00770BBC" w:rsidP="00FC5A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u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5692A" w14:textId="77777777" w:rsidR="00770BBC" w:rsidRPr="00770BBC" w:rsidRDefault="00770BBC" w:rsidP="00FC5A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03E8F" w14:textId="77777777" w:rsidR="00770BBC" w:rsidRPr="00770BBC" w:rsidRDefault="00770BBC" w:rsidP="00FC5A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CC6AC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</w:t>
            </w: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a</w:t>
            </w: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°C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E7C57" w14:textId="77777777" w:rsidR="00770BBC" w:rsidRPr="00770BBC" w:rsidRDefault="00770BBC" w:rsidP="00FC5A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</w:t>
            </w:r>
            <w:r w:rsidR="00876E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#</w:t>
            </w:r>
          </w:p>
        </w:tc>
      </w:tr>
      <w:tr w:rsidR="00770BBC" w:rsidRPr="00770BBC" w14:paraId="7EDB59AB" w14:textId="77777777" w:rsidTr="00770BBC">
        <w:trPr>
          <w:trHeight w:val="420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4D48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AA8E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1e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FCE6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AGAGATTAGAGGGAATCAGTG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F24D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3949" w14:textId="77777777" w:rsidR="00770BBC" w:rsidRPr="00770BBC" w:rsidRDefault="00876E82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770BBC" w:rsidRPr="00770BBC" w14:paraId="7EA5F0F7" w14:textId="77777777" w:rsidTr="00770BBC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DF26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801C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1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7AB4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TGCAGGAGGAGGAGAY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1EA2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257D" w14:textId="77777777" w:rsidR="00770BBC" w:rsidRPr="00770BBC" w:rsidRDefault="00876E82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770BBC" w:rsidRPr="00770BBC" w14:paraId="0D271228" w14:textId="77777777" w:rsidTr="00770BBC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3BA7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D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3C53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BYL42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2103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TTGCMCAAACMATTTCHTATGA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1016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E4FA" w14:textId="77777777" w:rsidR="00770BBC" w:rsidRPr="00770BBC" w:rsidRDefault="00876E82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770BBC" w:rsidRPr="00770BBC" w14:paraId="393686AD" w14:textId="77777777" w:rsidTr="00770BBC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3903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EF92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BYH493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98D2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GGGTATGGGCCCGAAAG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6F86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7392" w14:textId="77777777" w:rsidR="00770BBC" w:rsidRPr="00770BBC" w:rsidRDefault="00876E82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770BBC" w:rsidRPr="00770BBC" w14:paraId="1A0DE14F" w14:textId="77777777" w:rsidTr="00876E82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5E21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D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1C89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BYL546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9A0B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GTTGAGGRGGCCTMAACCAR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95E0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89235" w14:textId="77777777" w:rsidR="00770BBC" w:rsidRPr="00770BBC" w:rsidRDefault="00876E82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770BBC" w:rsidRPr="00770BBC" w14:paraId="27FEC7C5" w14:textId="77777777" w:rsidTr="00876E82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5650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00E6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BYH606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3620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CCTACTTAGAGCTTTGAAGG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1071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75FA" w14:textId="77777777" w:rsidR="00770BBC" w:rsidRPr="00770BBC" w:rsidRDefault="00876E82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770BBC" w:rsidRPr="00770BBC" w14:paraId="43750D90" w14:textId="77777777" w:rsidTr="00770BBC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A322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  <w:r w:rsidRPr="00770BBC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 r</w:t>
            </w: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5600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SF (16</w:t>
            </w:r>
            <w:proofErr w:type="gramStart"/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)</w:t>
            </w: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0136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GCCTGTTTAHCAAAAAC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4BD5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14B5" w14:textId="77777777" w:rsidR="00770BBC" w:rsidRPr="00770BBC" w:rsidRDefault="00876E82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770BBC" w:rsidRPr="00770BBC" w14:paraId="75546914" w14:textId="77777777" w:rsidTr="00770BBC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34C9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FD4E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SR (16</w:t>
            </w:r>
            <w:proofErr w:type="gramStart"/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)</w:t>
            </w: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5D98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GGTYTGAACTCARAT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7C45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13B3" w14:textId="77777777" w:rsidR="00770BBC" w:rsidRPr="00770BBC" w:rsidRDefault="00876E82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770BBC" w:rsidRPr="00770BBC" w14:paraId="12E8181A" w14:textId="77777777" w:rsidTr="00770BBC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272A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  <w:r w:rsidRPr="00770BBC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 r</w:t>
            </w: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5CB0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S 19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8B08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AGCATAACACTGAAGATGTTA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6322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F626" w14:textId="77777777" w:rsidR="00770BBC" w:rsidRPr="00770BBC" w:rsidRDefault="00D50C11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0C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ent study</w:t>
            </w:r>
          </w:p>
        </w:tc>
      </w:tr>
      <w:tr w:rsidR="00770BBC" w:rsidRPr="00770BBC" w14:paraId="39BAA4BB" w14:textId="77777777" w:rsidTr="00770BBC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6081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2483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S 1063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5B95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CGGTGTAAGGGAGA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1A20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3AE8" w14:textId="77777777" w:rsidR="00770BBC" w:rsidRPr="00770BBC" w:rsidRDefault="00D50C11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0C1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ent study</w:t>
            </w:r>
          </w:p>
        </w:tc>
      </w:tr>
      <w:tr w:rsidR="00770BBC" w:rsidRPr="00770BBC" w14:paraId="1DF333AB" w14:textId="77777777" w:rsidTr="00770BBC">
        <w:trPr>
          <w:trHeight w:val="4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7A97" w14:textId="77777777" w:rsidR="00770BBC" w:rsidRPr="00770BBC" w:rsidRDefault="001B34AE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 w:rsidR="00770BBC"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t</w:t>
            </w:r>
            <w:proofErr w:type="spellEnd"/>
            <w:r w:rsidR="00770BBC"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70BBC" w:rsidRPr="00770BBC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D8D6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B1 (L15267)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4562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ATGACTTGAAGAACCACCGT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B0EB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0BFF" w14:textId="77777777" w:rsidR="00770BBC" w:rsidRPr="00770BBC" w:rsidRDefault="00876E82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770BBC" w:rsidRPr="00770BBC" w14:paraId="2077BB94" w14:textId="77777777" w:rsidTr="00770BBC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1EEAE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E4E98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1646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9FEB3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70B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GAYCTTCGGATTACAAGACC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CFEEF" w14:textId="77777777" w:rsidR="00770BBC" w:rsidRPr="00770BBC" w:rsidRDefault="00770BBC" w:rsidP="00770B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CCB80" w14:textId="77777777" w:rsidR="00770BBC" w:rsidRPr="00770BBC" w:rsidRDefault="00876E82" w:rsidP="00770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</w:tbl>
    <w:p w14:paraId="2C63F196" w14:textId="77777777" w:rsidR="00770BBC" w:rsidRDefault="00EA0032" w:rsidP="0012243A">
      <w:pPr>
        <w:jc w:val="left"/>
        <w:rPr>
          <w:rFonts w:ascii="Times New Roman" w:hAnsi="Times New Roman" w:cs="Times New Roman"/>
          <w:sz w:val="24"/>
        </w:rPr>
      </w:pPr>
      <w:r w:rsidRPr="00770BBC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*</w:t>
      </w:r>
      <w:r w:rsidRPr="00EA0032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4"/>
        </w:rPr>
        <w:t>The primer sequence was slightly modified in this study</w:t>
      </w:r>
      <w:r w:rsidR="00876E82">
        <w:rPr>
          <w:rFonts w:ascii="Times New Roman" w:hAnsi="Times New Roman" w:cs="Times New Roman"/>
          <w:sz w:val="24"/>
        </w:rPr>
        <w:t>.</w:t>
      </w:r>
    </w:p>
    <w:p w14:paraId="1137D2A6" w14:textId="77777777" w:rsidR="00876E82" w:rsidRPr="00876E82" w:rsidRDefault="00876E82" w:rsidP="0012243A">
      <w:pPr>
        <w:jc w:val="left"/>
        <w:rPr>
          <w:rFonts w:ascii="Times New Roman" w:hAnsi="Times New Roman" w:cs="Times New Roman"/>
          <w:sz w:val="24"/>
        </w:rPr>
      </w:pPr>
    </w:p>
    <w:p w14:paraId="2598E4E7" w14:textId="77777777" w:rsidR="00F12CBC" w:rsidRDefault="00F12CBC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592270A" w14:textId="6E670961" w:rsidR="00774B0C" w:rsidRPr="005F778F" w:rsidRDefault="00FC5A56" w:rsidP="00913CFC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F778F"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>T</w:t>
      </w:r>
      <w:r w:rsidRPr="005F778F">
        <w:rPr>
          <w:rFonts w:ascii="Times New Roman" w:hAnsi="Times New Roman" w:cs="Times New Roman"/>
          <w:color w:val="000000" w:themeColor="text1"/>
          <w:sz w:val="24"/>
        </w:rPr>
        <w:t>able S5</w:t>
      </w:r>
      <w:r w:rsidR="005F778F">
        <w:rPr>
          <w:rFonts w:ascii="Times New Roman" w:hAnsi="Times New Roman" w:cs="Times New Roman"/>
          <w:color w:val="000000" w:themeColor="text1"/>
          <w:sz w:val="24"/>
        </w:rPr>
        <w:t>.</w:t>
      </w:r>
      <w:r w:rsidRPr="005F778F">
        <w:rPr>
          <w:rFonts w:ascii="Times New Roman" w:hAnsi="Times New Roman" w:cs="Times New Roman"/>
          <w:color w:val="000000" w:themeColor="text1"/>
          <w:sz w:val="24"/>
        </w:rPr>
        <w:t xml:space="preserve"> The</w:t>
      </w:r>
      <w:r w:rsidR="005F778F" w:rsidRPr="005F778F">
        <w:rPr>
          <w:rFonts w:ascii="Times New Roman" w:hAnsi="Times New Roman" w:cs="Times New Roman"/>
          <w:color w:val="000000" w:themeColor="text1"/>
          <w:sz w:val="24"/>
        </w:rPr>
        <w:t xml:space="preserve"> species and sequence (NCBI GenBank </w:t>
      </w:r>
      <w:proofErr w:type="spellStart"/>
      <w:r w:rsidR="005F778F" w:rsidRPr="005F778F">
        <w:rPr>
          <w:rFonts w:ascii="Times New Roman" w:hAnsi="Times New Roman" w:cs="Times New Roman"/>
          <w:color w:val="000000" w:themeColor="text1"/>
          <w:sz w:val="24"/>
        </w:rPr>
        <w:t>accn</w:t>
      </w:r>
      <w:proofErr w:type="spellEnd"/>
      <w:r w:rsidR="005F778F" w:rsidRPr="005F778F">
        <w:rPr>
          <w:rFonts w:ascii="Times New Roman" w:hAnsi="Times New Roman" w:cs="Times New Roman"/>
          <w:color w:val="000000" w:themeColor="text1"/>
          <w:sz w:val="24"/>
        </w:rPr>
        <w:t xml:space="preserve"> #)</w:t>
      </w:r>
      <w:r w:rsidRPr="005F778F">
        <w:rPr>
          <w:rFonts w:ascii="Times New Roman" w:hAnsi="Times New Roman" w:cs="Times New Roman"/>
          <w:color w:val="000000" w:themeColor="text1"/>
          <w:sz w:val="24"/>
        </w:rPr>
        <w:t xml:space="preserve"> information used for the </w:t>
      </w:r>
      <w:r w:rsidR="005F778F" w:rsidRPr="005F778F">
        <w:rPr>
          <w:rFonts w:ascii="Times New Roman" w:hAnsi="Times New Roman" w:cs="Times New Roman"/>
          <w:color w:val="000000" w:themeColor="text1"/>
          <w:sz w:val="24"/>
        </w:rPr>
        <w:t>BEAST tree analysis</w:t>
      </w:r>
      <w:r w:rsidRPr="005F778F">
        <w:rPr>
          <w:rFonts w:ascii="Times New Roman" w:hAnsi="Times New Roman" w:cs="Times New Roman"/>
          <w:color w:val="000000" w:themeColor="text1"/>
          <w:sz w:val="24"/>
        </w:rPr>
        <w:t xml:space="preserve"> with </w:t>
      </w:r>
      <w:r w:rsidR="005F778F" w:rsidRPr="005F778F">
        <w:rPr>
          <w:rFonts w:ascii="Times New Roman" w:hAnsi="Times New Roman" w:cs="Times New Roman"/>
          <w:color w:val="000000" w:themeColor="text1"/>
          <w:sz w:val="24"/>
        </w:rPr>
        <w:t>divergence time</w:t>
      </w:r>
      <w:r w:rsidR="005F778F">
        <w:rPr>
          <w:rFonts w:ascii="Times New Roman" w:hAnsi="Times New Roman" w:cs="Times New Roman"/>
          <w:color w:val="000000" w:themeColor="text1"/>
          <w:sz w:val="24"/>
        </w:rPr>
        <w:t xml:space="preserve"> shown in Fig</w:t>
      </w:r>
      <w:r w:rsidR="00FB3022">
        <w:rPr>
          <w:rFonts w:ascii="Times New Roman" w:hAnsi="Times New Roman" w:cs="Times New Roman"/>
          <w:color w:val="000000" w:themeColor="text1"/>
          <w:sz w:val="24"/>
        </w:rPr>
        <w:t>ure</w:t>
      </w:r>
      <w:r w:rsidR="005F778F">
        <w:rPr>
          <w:rFonts w:ascii="Times New Roman" w:hAnsi="Times New Roman" w:cs="Times New Roman"/>
          <w:color w:val="000000" w:themeColor="text1"/>
          <w:sz w:val="24"/>
        </w:rPr>
        <w:t xml:space="preserve"> S</w:t>
      </w:r>
      <w:r w:rsidR="00FB3022">
        <w:rPr>
          <w:rFonts w:ascii="Times New Roman" w:hAnsi="Times New Roman" w:cs="Times New Roman"/>
          <w:color w:val="000000" w:themeColor="text1"/>
          <w:sz w:val="24"/>
        </w:rPr>
        <w:t>2 and Figure S3</w:t>
      </w:r>
      <w:r w:rsidR="005F778F"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9"/>
        <w:gridCol w:w="2335"/>
        <w:gridCol w:w="1163"/>
        <w:gridCol w:w="1319"/>
        <w:gridCol w:w="2783"/>
        <w:gridCol w:w="1163"/>
      </w:tblGrid>
      <w:tr w:rsidR="00FB3022" w:rsidRPr="00E30E1A" w14:paraId="6F8465DF" w14:textId="77777777" w:rsidTr="00AA2329">
        <w:trPr>
          <w:trHeight w:val="370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C35E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ccession No.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AA72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pecies name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7ADC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L</w:t>
            </w: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ocality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FA2E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ccession No.</w:t>
            </w:r>
          </w:p>
        </w:tc>
        <w:tc>
          <w:tcPr>
            <w:tcW w:w="1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694A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pecies name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06A8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L</w:t>
            </w: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ocality</w:t>
            </w:r>
          </w:p>
        </w:tc>
      </w:tr>
      <w:tr w:rsidR="00FB3022" w:rsidRPr="00E30E1A" w14:paraId="78201B77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50C2E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493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11768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not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BAA54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21F2D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EF483937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2BFD7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uyekii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66150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</w:tr>
      <w:tr w:rsidR="00FB3022" w:rsidRPr="00E30E1A" w14:paraId="674FC2BE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AA988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491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67F47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not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D9B77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1F873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52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533E9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sinensi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54D35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</w:tr>
      <w:tr w:rsidR="00FB3022" w:rsidRPr="00E30E1A" w14:paraId="14855A21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EE0B7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492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FC9AF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not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92C7F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C985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Q396627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D4CC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murensi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7C02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ussia</w:t>
            </w:r>
          </w:p>
        </w:tc>
      </w:tr>
      <w:tr w:rsidR="00FB3022" w:rsidRPr="00E30E1A" w14:paraId="72194610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7223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488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93DD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not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5563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711C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52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1737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sinensi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6854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ina</w:t>
            </w:r>
          </w:p>
        </w:tc>
      </w:tr>
      <w:tr w:rsidR="00FB3022" w:rsidRPr="00E30E1A" w14:paraId="2F80C1B5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D510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489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AD64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not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A25A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4C68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519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1955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mar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0ACC5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oland</w:t>
            </w:r>
          </w:p>
        </w:tc>
      </w:tr>
      <w:tr w:rsidR="00FB3022" w:rsidRPr="00E30E1A" w14:paraId="5A78430D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02CF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KF410767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B908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not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4F3C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76C8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Q39667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A328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olchic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20D3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Georgia</w:t>
            </w:r>
          </w:p>
        </w:tc>
      </w:tr>
      <w:tr w:rsidR="00FB3022" w:rsidRPr="00E30E1A" w14:paraId="4B81CE6C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2210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KF410771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9F91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not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8320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296F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Q396630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53C1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mar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D115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Europe</w:t>
            </w:r>
          </w:p>
        </w:tc>
      </w:tr>
      <w:tr w:rsidR="00FB3022" w:rsidRPr="00E30E1A" w14:paraId="0403BD17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DD20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KF410769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F0F1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not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F8A3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49B3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Q396679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329D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meridionali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BA207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Greece</w:t>
            </w:r>
          </w:p>
        </w:tc>
      </w:tr>
      <w:tr w:rsidR="00FB3022" w:rsidRPr="00E30E1A" w14:paraId="4131E4B8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C6F7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KF410772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C0A1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not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C497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C879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Q39668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87ED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meridionali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4AE3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Greece</w:t>
            </w:r>
          </w:p>
        </w:tc>
      </w:tr>
      <w:tr w:rsidR="00FB3022" w:rsidRPr="00E30E1A" w14:paraId="2D36EE76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433B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KF410768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06DA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not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998F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DDE9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51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211E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serice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3DE8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ina</w:t>
            </w:r>
          </w:p>
        </w:tc>
      </w:tr>
      <w:tr w:rsidR="00FB3022" w:rsidRPr="00E30E1A" w14:paraId="6C86B493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DE0A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KF410770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EFD1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not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D1A8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04BC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Q396683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4696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serice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BB5D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ussia</w:t>
            </w:r>
          </w:p>
        </w:tc>
      </w:tr>
      <w:tr w:rsidR="00FB3022" w:rsidRPr="00E30E1A" w14:paraId="6EA838AE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6AC9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487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4C68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not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EBC7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FB65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517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442F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pseudoserice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8788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</w:tr>
      <w:tr w:rsidR="00FB3022" w:rsidRPr="00E30E1A" w14:paraId="3682CB71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67F7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486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5935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not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FDFF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in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253C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KF425517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438A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pseudoserice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EFAE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</w:tr>
      <w:tr w:rsidR="00FB3022" w:rsidRPr="00E30E1A" w14:paraId="58C25D86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70BC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502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CF77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not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C2AC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in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3465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510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06D2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ocellat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ocell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7124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aiwan</w:t>
            </w:r>
          </w:p>
        </w:tc>
      </w:tr>
      <w:tr w:rsidR="00FB3022" w:rsidRPr="00E30E1A" w14:paraId="10A77A21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C9CD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490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9B6E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not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C29F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in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2ABF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514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CB31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ocellat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ocell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B632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</w:tr>
      <w:tr w:rsidR="00FB3022" w:rsidRPr="00E30E1A" w14:paraId="3E5C28E4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FA64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503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7CDC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not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D60B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in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40D5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51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073E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ocellat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ocell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6A386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ina</w:t>
            </w:r>
          </w:p>
        </w:tc>
      </w:tr>
      <w:tr w:rsidR="00FB3022" w:rsidRPr="00E30E1A" w14:paraId="35966098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8B2A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499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D061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fangi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F879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in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0EA1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504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F3B5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ocellat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kurume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2997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Japan</w:t>
            </w:r>
          </w:p>
        </w:tc>
      </w:tr>
      <w:tr w:rsidR="00FB3022" w:rsidRPr="00E30E1A" w14:paraId="068A1017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7FC8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497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1051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fangi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EC83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in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2573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C008642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67AD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ocellat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kurume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027B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Japan</w:t>
            </w:r>
          </w:p>
        </w:tc>
      </w:tr>
      <w:tr w:rsidR="00FB3022" w:rsidRPr="00E30E1A" w14:paraId="2EED8200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E8F1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500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544B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fangi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AD11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in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4DA0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50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D50F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ocellat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ocell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6370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ina</w:t>
            </w:r>
          </w:p>
        </w:tc>
      </w:tr>
      <w:tr w:rsidR="00FB3022" w:rsidRPr="00E30E1A" w14:paraId="571454A0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0A52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501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E135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fangi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5392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in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CD0D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HQ113265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2A5D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ocell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05EE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ina</w:t>
            </w:r>
          </w:p>
        </w:tc>
      </w:tr>
      <w:tr w:rsidR="00FB3022" w:rsidRPr="00E30E1A" w14:paraId="202D2B9F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5DCF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KF410764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A650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fangi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3C48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in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5B51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515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FF00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ocellat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ocell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9543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ina</w:t>
            </w:r>
          </w:p>
        </w:tc>
      </w:tr>
      <w:tr w:rsidR="00FB3022" w:rsidRPr="00E30E1A" w14:paraId="4EE60078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2509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498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C5E7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fangi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FDAB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in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5F4A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51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6F60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ocellat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ocell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9961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ina</w:t>
            </w:r>
          </w:p>
        </w:tc>
      </w:tr>
      <w:tr w:rsidR="00FB3022" w:rsidRPr="00E30E1A" w14:paraId="5F375A6F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DA73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495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6C55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tremi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suigensi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CAB3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Japan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1C5A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516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950B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ocellat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ocellat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937F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ina</w:t>
            </w:r>
          </w:p>
        </w:tc>
      </w:tr>
      <w:tr w:rsidR="00FB3022" w:rsidRPr="00E30E1A" w14:paraId="1142B300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325B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KF410761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CBB1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tremi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suigensi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F7BA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Japan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7DC7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FJ51592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01A7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cheilognath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somjinensi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2CA7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</w:tr>
      <w:tr w:rsidR="00FB3022" w:rsidRPr="00E30E1A" w14:paraId="098C2AAD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C08B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KF410760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8185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tremi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suigensi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89CF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Japan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9068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C013704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C731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cheilognath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koreensi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5B5E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</w:tr>
      <w:tr w:rsidR="00FB3022" w:rsidRPr="00E30E1A" w14:paraId="7EEF35E2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D655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494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7085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tremi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suigensi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5889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Japan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5EC7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EF483933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F56B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cheilognath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intermedia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1743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</w:tr>
      <w:tr w:rsidR="00FB3022" w:rsidRPr="00E30E1A" w14:paraId="42445187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296B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484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D3B3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tremi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tremi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4E18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Japan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E746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Q39662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7299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cheilognath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hankaensi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2F52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ussia</w:t>
            </w:r>
          </w:p>
        </w:tc>
      </w:tr>
      <w:tr w:rsidR="00FB3022" w:rsidRPr="00E30E1A" w14:paraId="32DFD702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81BB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485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CD08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tremi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tremi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8D8A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Japan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B49C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C00866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9777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cheilognath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typ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A56B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Japan</w:t>
            </w:r>
          </w:p>
        </w:tc>
      </w:tr>
      <w:tr w:rsidR="00FB3022" w:rsidRPr="00E30E1A" w14:paraId="00536DF5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3919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496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57F5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tremi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suigensi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5714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Japan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6485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C01371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1C61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cheilognath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macropter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9BD1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</w:tr>
      <w:tr w:rsidR="00FB3022" w:rsidRPr="00E30E1A" w14:paraId="422110AF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F8FE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KF410759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E976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tremi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tremi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3D24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Japan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6FDC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620135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2657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cheilognath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mbeu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7BCC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Japan</w:t>
            </w:r>
          </w:p>
        </w:tc>
      </w:tr>
      <w:tr w:rsidR="00FB3022" w:rsidRPr="00E30E1A" w14:paraId="3714ECE1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DFAC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527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71A6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einhardti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AE91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Vietnam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D289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620134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8DCA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cheilognath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yanostigma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44D1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Japan</w:t>
            </w:r>
          </w:p>
        </w:tc>
      </w:tr>
      <w:tr w:rsidR="00FB3022" w:rsidRPr="00E30E1A" w14:paraId="656B3A06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03D3E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9282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54A2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laoensi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8DEA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Laos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134A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620146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CA17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cheilognath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tabira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nakamurae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7D6B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Japan</w:t>
            </w:r>
          </w:p>
        </w:tc>
      </w:tr>
      <w:tr w:rsidR="00FB3022" w:rsidRPr="00E30E1A" w14:paraId="16A72390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F54F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524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BE94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spinali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F64E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in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CD33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620136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0693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cheilognath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melanogaster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2892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Japan</w:t>
            </w:r>
          </w:p>
        </w:tc>
      </w:tr>
      <w:tr w:rsidR="00FB3022" w:rsidRPr="00E30E1A" w14:paraId="3D33BF02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F978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523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463C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spinali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5D3D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in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C725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EU241475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DC6B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Tanichthy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albonube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9FA7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quarium</w:t>
            </w:r>
          </w:p>
        </w:tc>
      </w:tr>
      <w:tr w:rsidR="00FB3022" w:rsidRPr="00E30E1A" w14:paraId="59A76FA1" w14:textId="77777777" w:rsidTr="00AA2329">
        <w:trPr>
          <w:trHeight w:val="37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37471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B366520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6B5D2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Rhodeus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sinensis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9F78D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in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DA41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KC524521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B72B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Kichulchoia</w:t>
            </w:r>
            <w:proofErr w:type="spellEnd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E30E1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brevifasciata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D85F" w14:textId="77777777" w:rsidR="00FB3022" w:rsidRPr="00E30E1A" w:rsidRDefault="00FB3022" w:rsidP="00AA23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30E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uth Korea</w:t>
            </w:r>
          </w:p>
        </w:tc>
      </w:tr>
    </w:tbl>
    <w:p w14:paraId="6848140A" w14:textId="2D812F2A" w:rsidR="00F15F54" w:rsidRDefault="00FB3022" w:rsidP="00913CFC">
      <w:pPr>
        <w:jc w:val="left"/>
        <w:rPr>
          <w:rFonts w:ascii="Times New Roman" w:hAnsi="Times New Roman" w:cs="Times New Roman"/>
          <w:noProof/>
          <w:sz w:val="24"/>
        </w:rPr>
      </w:pPr>
      <w:r>
        <w:rPr>
          <w:noProof/>
        </w:rPr>
        <w:lastRenderedPageBreak/>
        <w:drawing>
          <wp:inline distT="0" distB="0" distL="0" distR="0" wp14:anchorId="4FFB2C7B" wp14:editId="71E65CCC">
            <wp:extent cx="6400800" cy="883920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883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D6EB2" w14:textId="77777777" w:rsidR="0082278F" w:rsidRDefault="003C14FB" w:rsidP="00913CFC">
      <w:pPr>
        <w:jc w:val="left"/>
        <w:rPr>
          <w:rFonts w:ascii="Times New Roman" w:hAnsi="Times New Roman" w:cs="Times New Roman"/>
          <w:sz w:val="24"/>
        </w:rPr>
      </w:pPr>
      <w:r w:rsidRPr="005F778F">
        <w:rPr>
          <w:rFonts w:ascii="Times New Roman" w:hAnsi="Times New Roman" w:cs="Times New Roman" w:hint="eastAsia"/>
          <w:sz w:val="24"/>
        </w:rPr>
        <w:t>F</w:t>
      </w:r>
      <w:r w:rsidR="00FC5A56" w:rsidRPr="005F778F">
        <w:rPr>
          <w:rFonts w:ascii="Times New Roman" w:hAnsi="Times New Roman" w:cs="Times New Roman"/>
          <w:sz w:val="24"/>
        </w:rPr>
        <w:t>ig</w:t>
      </w:r>
      <w:r w:rsidR="001E0AFF" w:rsidRPr="005F778F">
        <w:rPr>
          <w:rFonts w:ascii="Times New Roman" w:hAnsi="Times New Roman" w:cs="Times New Roman"/>
          <w:sz w:val="24"/>
        </w:rPr>
        <w:t>ure</w:t>
      </w:r>
      <w:r w:rsidR="00FC5A56" w:rsidRPr="005F778F">
        <w:rPr>
          <w:rFonts w:ascii="Times New Roman" w:hAnsi="Times New Roman" w:cs="Times New Roman"/>
          <w:sz w:val="24"/>
        </w:rPr>
        <w:t xml:space="preserve"> S1. </w:t>
      </w:r>
      <w:r w:rsidR="00140C10" w:rsidRPr="005F778F">
        <w:rPr>
          <w:rFonts w:ascii="Times New Roman" w:hAnsi="Times New Roman" w:cs="Times New Roman"/>
          <w:sz w:val="24"/>
        </w:rPr>
        <w:t>The unrooted haplotype network generated based on six mitochondrial loci used.</w:t>
      </w:r>
    </w:p>
    <w:p w14:paraId="61910B13" w14:textId="5056B467" w:rsidR="00D50AB9" w:rsidRDefault="00FB3022" w:rsidP="00913CF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953C1CA" wp14:editId="085240A5">
            <wp:extent cx="6408420" cy="7379681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8420" cy="7379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65AA8" w14:textId="1363AB88" w:rsidR="00D50AB9" w:rsidRDefault="00D50AB9" w:rsidP="00913CFC">
      <w:pPr>
        <w:jc w:val="left"/>
        <w:rPr>
          <w:rFonts w:ascii="Times New Roman" w:hAnsi="Times New Roman" w:cs="Times New Roman"/>
          <w:sz w:val="24"/>
        </w:rPr>
      </w:pPr>
      <w:r w:rsidRPr="005F778F">
        <w:rPr>
          <w:rFonts w:ascii="Times New Roman" w:hAnsi="Times New Roman" w:cs="Times New Roman" w:hint="eastAsia"/>
          <w:sz w:val="24"/>
        </w:rPr>
        <w:t>F</w:t>
      </w:r>
      <w:r w:rsidRPr="005F778F">
        <w:rPr>
          <w:rFonts w:ascii="Times New Roman" w:hAnsi="Times New Roman" w:cs="Times New Roman"/>
          <w:sz w:val="24"/>
        </w:rPr>
        <w:t>igure S</w:t>
      </w:r>
      <w:r>
        <w:rPr>
          <w:rFonts w:ascii="Times New Roman" w:hAnsi="Times New Roman" w:cs="Times New Roman"/>
          <w:sz w:val="24"/>
        </w:rPr>
        <w:t>2</w:t>
      </w:r>
      <w:r w:rsidRPr="005F778F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D509C1">
        <w:rPr>
          <w:rFonts w:ascii="Times New Roman" w:hAnsi="Times New Roman" w:cs="Times New Roman"/>
          <w:sz w:val="24"/>
        </w:rPr>
        <w:t xml:space="preserve">Phylogenetic tree of </w:t>
      </w:r>
      <w:r w:rsidR="00D509C1" w:rsidRPr="00D509C1">
        <w:rPr>
          <w:rFonts w:ascii="Times New Roman" w:hAnsi="Times New Roman" w:cs="Times New Roman"/>
          <w:i/>
          <w:iCs/>
          <w:sz w:val="24"/>
        </w:rPr>
        <w:t xml:space="preserve">R. </w:t>
      </w:r>
      <w:proofErr w:type="spellStart"/>
      <w:r w:rsidR="00D509C1" w:rsidRPr="00D509C1">
        <w:rPr>
          <w:rFonts w:ascii="Times New Roman" w:hAnsi="Times New Roman" w:cs="Times New Roman"/>
          <w:i/>
          <w:iCs/>
          <w:sz w:val="24"/>
        </w:rPr>
        <w:t>notatus</w:t>
      </w:r>
      <w:proofErr w:type="spellEnd"/>
      <w:r w:rsidR="00D509C1">
        <w:rPr>
          <w:rFonts w:ascii="Times New Roman" w:hAnsi="Times New Roman" w:cs="Times New Roman"/>
          <w:sz w:val="24"/>
        </w:rPr>
        <w:t xml:space="preserve"> and the related species (</w:t>
      </w:r>
      <w:proofErr w:type="spellStart"/>
      <w:r w:rsidR="00D509C1">
        <w:rPr>
          <w:rFonts w:ascii="Times New Roman" w:hAnsi="Times New Roman" w:cs="Times New Roman"/>
          <w:sz w:val="24"/>
        </w:rPr>
        <w:t>Acheilognathidae</w:t>
      </w:r>
      <w:proofErr w:type="spellEnd"/>
      <w:r w:rsidR="00D509C1">
        <w:rPr>
          <w:rFonts w:ascii="Times New Roman" w:hAnsi="Times New Roman" w:cs="Times New Roman"/>
          <w:sz w:val="24"/>
        </w:rPr>
        <w:t xml:space="preserve"> and </w:t>
      </w:r>
      <w:proofErr w:type="spellStart"/>
      <w:r w:rsidR="00D509C1">
        <w:rPr>
          <w:rFonts w:ascii="Times New Roman" w:hAnsi="Times New Roman" w:cs="Times New Roman"/>
          <w:sz w:val="24"/>
        </w:rPr>
        <w:t>Cyprinidae</w:t>
      </w:r>
      <w:proofErr w:type="spellEnd"/>
      <w:r w:rsidR="00D509C1">
        <w:rPr>
          <w:rFonts w:ascii="Times New Roman" w:hAnsi="Times New Roman" w:cs="Times New Roman"/>
          <w:sz w:val="24"/>
        </w:rPr>
        <w:t xml:space="preserve">; see supplementary Table S5) reconstructed using 6 mitochondrial loci used in this study based on Bayesian inference (BI) and </w:t>
      </w:r>
      <w:r w:rsidR="00D509C1" w:rsidRPr="002C2AC9">
        <w:rPr>
          <w:rFonts w:ascii="Times New Roman" w:eastAsia="MinionPro-Regular" w:hAnsi="Times New Roman" w:cs="Times New Roman"/>
          <w:kern w:val="0"/>
          <w:sz w:val="24"/>
          <w:szCs w:val="24"/>
        </w:rPr>
        <w:t>maximum likelihood (ML)</w:t>
      </w:r>
      <w:r w:rsidR="00D509C1">
        <w:rPr>
          <w:rFonts w:ascii="Times New Roman" w:hAnsi="Times New Roman" w:cs="Times New Roman"/>
          <w:sz w:val="24"/>
        </w:rPr>
        <w:t xml:space="preserve"> algorithms. BI posterior probabilities (in percent) and ML bootstrapping values were put on the nodes.</w:t>
      </w:r>
    </w:p>
    <w:p w14:paraId="72A460D1" w14:textId="27232C5C" w:rsidR="00D50AB9" w:rsidRPr="00D509C1" w:rsidRDefault="00D50AB9" w:rsidP="00913CFC">
      <w:pPr>
        <w:jc w:val="left"/>
        <w:rPr>
          <w:rFonts w:ascii="Times New Roman" w:hAnsi="Times New Roman" w:cs="Times New Roman"/>
          <w:sz w:val="24"/>
        </w:rPr>
      </w:pPr>
    </w:p>
    <w:p w14:paraId="0B6997C6" w14:textId="6CF02BF1" w:rsidR="00D50AB9" w:rsidRDefault="00D50AB9" w:rsidP="00913CFC">
      <w:pPr>
        <w:jc w:val="left"/>
        <w:rPr>
          <w:rFonts w:ascii="Times New Roman" w:hAnsi="Times New Roman" w:cs="Times New Roman"/>
          <w:sz w:val="24"/>
        </w:rPr>
      </w:pPr>
    </w:p>
    <w:p w14:paraId="3035B407" w14:textId="1462D51C" w:rsidR="00D50AB9" w:rsidRDefault="00D50AB9" w:rsidP="00913CFC">
      <w:pPr>
        <w:jc w:val="left"/>
        <w:rPr>
          <w:rFonts w:ascii="Times New Roman" w:hAnsi="Times New Roman" w:cs="Times New Roman"/>
          <w:sz w:val="24"/>
          <w:u w:val="single"/>
        </w:rPr>
        <w:sectPr w:rsidR="00D50AB9" w:rsidSect="00112A38">
          <w:pgSz w:w="11906" w:h="16838"/>
          <w:pgMar w:top="1134" w:right="907" w:bottom="1134" w:left="907" w:header="851" w:footer="992" w:gutter="0"/>
          <w:cols w:space="425"/>
          <w:docGrid w:linePitch="360"/>
        </w:sectPr>
      </w:pPr>
    </w:p>
    <w:p w14:paraId="174835B4" w14:textId="4AB816D9" w:rsidR="003C14FB" w:rsidRPr="001E0AFF" w:rsidRDefault="00F72017" w:rsidP="00913CFC">
      <w:pPr>
        <w:jc w:val="left"/>
        <w:rPr>
          <w:rFonts w:ascii="Times New Roman" w:hAnsi="Times New Roman" w:cs="Times New Roman"/>
          <w:sz w:val="24"/>
          <w:u w:val="single"/>
        </w:rPr>
      </w:pPr>
      <w:r>
        <w:rPr>
          <w:noProof/>
        </w:rPr>
        <w:lastRenderedPageBreak/>
        <w:drawing>
          <wp:inline distT="0" distB="0" distL="0" distR="0" wp14:anchorId="13516EF5" wp14:editId="1239DB0A">
            <wp:extent cx="7673749" cy="5924550"/>
            <wp:effectExtent l="0" t="0" r="381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2_19110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86931" cy="5934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106F8" w14:textId="4A0A94F3" w:rsidR="0082278F" w:rsidRPr="005F778F" w:rsidRDefault="00FC5A56" w:rsidP="00913CFC">
      <w:pPr>
        <w:jc w:val="left"/>
        <w:rPr>
          <w:rFonts w:ascii="Times New Roman" w:eastAsia="휴먼편지체" w:hAnsi="Times New Roman" w:cs="Times New Roman"/>
          <w:sz w:val="24"/>
          <w:szCs w:val="24"/>
        </w:rPr>
        <w:sectPr w:rsidR="0082278F" w:rsidRPr="005F778F" w:rsidSect="0082278F">
          <w:pgSz w:w="16838" w:h="11906" w:orient="landscape"/>
          <w:pgMar w:top="907" w:right="1134" w:bottom="907" w:left="1134" w:header="851" w:footer="992" w:gutter="0"/>
          <w:cols w:space="425"/>
          <w:docGrid w:linePitch="360"/>
        </w:sectPr>
      </w:pPr>
      <w:r w:rsidRPr="005F778F">
        <w:rPr>
          <w:rFonts w:ascii="Times New Roman" w:hAnsi="Times New Roman" w:cs="Times New Roman" w:hint="eastAsia"/>
          <w:sz w:val="24"/>
        </w:rPr>
        <w:t>F</w:t>
      </w:r>
      <w:r w:rsidRPr="005F778F">
        <w:rPr>
          <w:rFonts w:ascii="Times New Roman" w:hAnsi="Times New Roman" w:cs="Times New Roman"/>
          <w:sz w:val="24"/>
        </w:rPr>
        <w:t>ig</w:t>
      </w:r>
      <w:r w:rsidR="001E0AFF" w:rsidRPr="005F778F">
        <w:rPr>
          <w:rFonts w:ascii="Times New Roman" w:hAnsi="Times New Roman" w:cs="Times New Roman"/>
          <w:sz w:val="24"/>
        </w:rPr>
        <w:t>ure</w:t>
      </w:r>
      <w:r w:rsidRPr="005F778F">
        <w:rPr>
          <w:rFonts w:ascii="Times New Roman" w:hAnsi="Times New Roman" w:cs="Times New Roman"/>
          <w:sz w:val="24"/>
        </w:rPr>
        <w:t xml:space="preserve"> S</w:t>
      </w:r>
      <w:r w:rsidR="00C756E4">
        <w:rPr>
          <w:rFonts w:ascii="Times New Roman" w:hAnsi="Times New Roman" w:cs="Times New Roman"/>
          <w:sz w:val="24"/>
        </w:rPr>
        <w:t>3</w:t>
      </w:r>
      <w:r w:rsidRPr="005F778F">
        <w:rPr>
          <w:rFonts w:ascii="Times New Roman" w:hAnsi="Times New Roman" w:cs="Times New Roman"/>
          <w:sz w:val="24"/>
        </w:rPr>
        <w:t xml:space="preserve">. </w:t>
      </w:r>
      <w:r w:rsidR="00140C10" w:rsidRPr="005F778F">
        <w:rPr>
          <w:rFonts w:ascii="Times New Roman" w:eastAsia="휴먼편지체" w:hAnsi="Times New Roman" w:cs="Times New Roman"/>
          <w:sz w:val="24"/>
          <w:szCs w:val="24"/>
        </w:rPr>
        <w:t xml:space="preserve">Time-calibrated Bayesian tree reconstructed by BEAST 2.3.2 using </w:t>
      </w:r>
      <w:proofErr w:type="spellStart"/>
      <w:r w:rsidR="00140C10" w:rsidRPr="005F778F">
        <w:rPr>
          <w:rFonts w:ascii="Times New Roman" w:eastAsia="휴먼편지체" w:hAnsi="Times New Roman" w:cs="Times New Roman"/>
          <w:sz w:val="24"/>
          <w:szCs w:val="24"/>
        </w:rPr>
        <w:t>cyt</w:t>
      </w:r>
      <w:proofErr w:type="spellEnd"/>
      <w:r w:rsidR="00140C10" w:rsidRPr="005F778F">
        <w:rPr>
          <w:rFonts w:ascii="Times New Roman" w:eastAsia="휴먼편지체" w:hAnsi="Times New Roman" w:cs="Times New Roman"/>
          <w:sz w:val="24"/>
          <w:szCs w:val="24"/>
        </w:rPr>
        <w:t xml:space="preserve"> </w:t>
      </w:r>
      <w:r w:rsidR="00140C10" w:rsidRPr="005F778F">
        <w:rPr>
          <w:rFonts w:ascii="Times New Roman" w:eastAsia="휴먼편지체" w:hAnsi="Times New Roman" w:cs="Times New Roman"/>
          <w:i/>
          <w:sz w:val="24"/>
          <w:szCs w:val="24"/>
        </w:rPr>
        <w:t>b</w:t>
      </w:r>
      <w:r w:rsidR="00140C10" w:rsidRPr="005F778F">
        <w:rPr>
          <w:rFonts w:ascii="Times New Roman" w:eastAsia="휴먼편지체" w:hAnsi="Times New Roman" w:cs="Times New Roman"/>
          <w:sz w:val="24"/>
          <w:szCs w:val="24"/>
        </w:rPr>
        <w:t xml:space="preserve"> sequences of </w:t>
      </w:r>
      <w:proofErr w:type="spellStart"/>
      <w:r w:rsidR="00140C10" w:rsidRPr="005F778F">
        <w:rPr>
          <w:rFonts w:ascii="Times New Roman" w:eastAsia="휴먼편지체" w:hAnsi="Times New Roman" w:cs="Times New Roman"/>
          <w:i/>
          <w:sz w:val="24"/>
          <w:szCs w:val="24"/>
        </w:rPr>
        <w:t>R</w:t>
      </w:r>
      <w:r w:rsidR="00D50D86">
        <w:rPr>
          <w:rFonts w:ascii="Times New Roman" w:eastAsia="휴먼편지체" w:hAnsi="Times New Roman" w:cs="Times New Roman"/>
          <w:i/>
          <w:sz w:val="24"/>
          <w:szCs w:val="24"/>
        </w:rPr>
        <w:t>hodeus</w:t>
      </w:r>
      <w:proofErr w:type="spellEnd"/>
      <w:r w:rsidR="00140C10" w:rsidRPr="005F778F">
        <w:rPr>
          <w:rFonts w:ascii="Times New Roman" w:eastAsia="휴먼편지체" w:hAnsi="Times New Roman" w:cs="Times New Roman"/>
          <w:i/>
          <w:sz w:val="24"/>
          <w:szCs w:val="24"/>
        </w:rPr>
        <w:t xml:space="preserve"> </w:t>
      </w:r>
      <w:proofErr w:type="spellStart"/>
      <w:r w:rsidR="00140C10" w:rsidRPr="005F778F">
        <w:rPr>
          <w:rFonts w:ascii="Times New Roman" w:eastAsia="휴먼편지체" w:hAnsi="Times New Roman" w:cs="Times New Roman"/>
          <w:i/>
          <w:sz w:val="24"/>
          <w:szCs w:val="24"/>
        </w:rPr>
        <w:t>notatus</w:t>
      </w:r>
      <w:proofErr w:type="spellEnd"/>
      <w:r w:rsidR="00140C10" w:rsidRPr="005F778F">
        <w:rPr>
          <w:rFonts w:ascii="Times New Roman" w:eastAsia="휴먼편지체" w:hAnsi="Times New Roman" w:cs="Times New Roman"/>
          <w:sz w:val="24"/>
          <w:szCs w:val="24"/>
        </w:rPr>
        <w:t xml:space="preserve"> and various </w:t>
      </w:r>
      <w:proofErr w:type="spellStart"/>
      <w:r w:rsidR="0082278F" w:rsidRPr="005F778F">
        <w:rPr>
          <w:rFonts w:ascii="Times New Roman" w:eastAsia="휴먼편지체" w:hAnsi="Times New Roman" w:cs="Times New Roman" w:hint="eastAsia"/>
          <w:sz w:val="24"/>
          <w:szCs w:val="24"/>
        </w:rPr>
        <w:t>A</w:t>
      </w:r>
      <w:r w:rsidR="00140C10" w:rsidRPr="005F778F">
        <w:rPr>
          <w:rFonts w:ascii="Times New Roman" w:eastAsia="휴먼편지체" w:hAnsi="Times New Roman" w:cs="Times New Roman"/>
          <w:sz w:val="24"/>
          <w:szCs w:val="24"/>
        </w:rPr>
        <w:t>cheilognathid</w:t>
      </w:r>
      <w:proofErr w:type="spellEnd"/>
      <w:r w:rsidR="00140C10" w:rsidRPr="005F778F">
        <w:rPr>
          <w:rFonts w:ascii="Times New Roman" w:eastAsia="휴먼편지체" w:hAnsi="Times New Roman" w:cs="Times New Roman"/>
          <w:sz w:val="24"/>
          <w:szCs w:val="24"/>
        </w:rPr>
        <w:t xml:space="preserve"> species</w:t>
      </w:r>
      <w:r w:rsidR="00D50D86">
        <w:rPr>
          <w:rFonts w:ascii="Times New Roman" w:eastAsia="휴먼편지체" w:hAnsi="Times New Roman" w:cs="Times New Roman"/>
          <w:sz w:val="24"/>
          <w:szCs w:val="24"/>
        </w:rPr>
        <w:t xml:space="preserve"> (</w:t>
      </w:r>
      <w:r w:rsidR="00D50D86">
        <w:rPr>
          <w:rFonts w:ascii="Times New Roman" w:hAnsi="Times New Roman" w:cs="Times New Roman"/>
          <w:sz w:val="24"/>
        </w:rPr>
        <w:t>see supplementary Table S5</w:t>
      </w:r>
      <w:r w:rsidR="00D50D86">
        <w:rPr>
          <w:rFonts w:ascii="Times New Roman" w:eastAsia="휴먼편지체" w:hAnsi="Times New Roman" w:cs="Times New Roman"/>
          <w:sz w:val="24"/>
          <w:szCs w:val="24"/>
        </w:rPr>
        <w:t xml:space="preserve">). </w:t>
      </w:r>
      <w:r w:rsidR="00D50D86">
        <w:rPr>
          <w:rFonts w:ascii="Times New Roman" w:hAnsi="Times New Roman" w:cs="Times New Roman"/>
          <w:sz w:val="24"/>
        </w:rPr>
        <w:t>BI posterior probabilities (in percent) and ML bootstrapping values were put on the nodes.</w:t>
      </w:r>
    </w:p>
    <w:p w14:paraId="1D32C78E" w14:textId="77777777" w:rsidR="003C14FB" w:rsidRPr="001E0AFF" w:rsidRDefault="00E30E1A" w:rsidP="00913CFC">
      <w:pPr>
        <w:jc w:val="left"/>
        <w:rPr>
          <w:rFonts w:ascii="Times New Roman" w:hAnsi="Times New Roman" w:cs="Times New Roman"/>
          <w:sz w:val="24"/>
          <w:u w:val="single"/>
        </w:rPr>
      </w:pPr>
      <w:r w:rsidRPr="00E30E1A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1347846" wp14:editId="74F6C861">
            <wp:extent cx="6408420" cy="1742169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N_mismatch_noGH_190430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8420" cy="1742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E44DE" w14:textId="39F33A3A" w:rsidR="00FC5A56" w:rsidRPr="005F778F" w:rsidRDefault="00FC5A56" w:rsidP="00913CFC">
      <w:pPr>
        <w:jc w:val="left"/>
        <w:rPr>
          <w:rFonts w:ascii="Times New Roman" w:hAnsi="Times New Roman" w:cs="Times New Roman"/>
          <w:sz w:val="24"/>
        </w:rPr>
      </w:pPr>
      <w:r w:rsidRPr="005F778F">
        <w:rPr>
          <w:rFonts w:ascii="Times New Roman" w:hAnsi="Times New Roman" w:cs="Times New Roman" w:hint="eastAsia"/>
          <w:sz w:val="24"/>
        </w:rPr>
        <w:t>F</w:t>
      </w:r>
      <w:r w:rsidRPr="005F778F">
        <w:rPr>
          <w:rFonts w:ascii="Times New Roman" w:hAnsi="Times New Roman" w:cs="Times New Roman"/>
          <w:sz w:val="24"/>
        </w:rPr>
        <w:t>ig</w:t>
      </w:r>
      <w:r w:rsidR="001E0AFF" w:rsidRPr="005F778F">
        <w:rPr>
          <w:rFonts w:ascii="Times New Roman" w:hAnsi="Times New Roman" w:cs="Times New Roman"/>
          <w:sz w:val="24"/>
        </w:rPr>
        <w:t>ure</w:t>
      </w:r>
      <w:r w:rsidRPr="005F778F">
        <w:rPr>
          <w:rFonts w:ascii="Times New Roman" w:hAnsi="Times New Roman" w:cs="Times New Roman"/>
          <w:sz w:val="24"/>
        </w:rPr>
        <w:t xml:space="preserve"> S</w:t>
      </w:r>
      <w:r w:rsidR="00C756E4">
        <w:rPr>
          <w:rFonts w:ascii="Times New Roman" w:hAnsi="Times New Roman" w:cs="Times New Roman"/>
          <w:sz w:val="24"/>
        </w:rPr>
        <w:t>4</w:t>
      </w:r>
      <w:r w:rsidR="001E0AFF" w:rsidRPr="005F778F">
        <w:rPr>
          <w:rFonts w:ascii="Times New Roman" w:hAnsi="Times New Roman" w:cs="Times New Roman"/>
          <w:sz w:val="24"/>
        </w:rPr>
        <w:t xml:space="preserve">. The results of mismatch distribution analysis performed using </w:t>
      </w:r>
      <w:r w:rsidR="00FB3022">
        <w:rPr>
          <w:rFonts w:ascii="Times New Roman" w:hAnsi="Times New Roman" w:cs="Times New Roman"/>
          <w:sz w:val="24"/>
        </w:rPr>
        <w:t>six mitochondrial loci</w:t>
      </w:r>
      <w:r w:rsidR="001E0AFF" w:rsidRPr="005F778F">
        <w:rPr>
          <w:rFonts w:ascii="Times New Roman" w:hAnsi="Times New Roman" w:cs="Times New Roman"/>
          <w:sz w:val="24"/>
        </w:rPr>
        <w:t xml:space="preserve"> for western (a) and southern population groups (b) of </w:t>
      </w:r>
      <w:proofErr w:type="spellStart"/>
      <w:r w:rsidR="001E0AFF" w:rsidRPr="005F778F">
        <w:rPr>
          <w:rFonts w:ascii="Times New Roman" w:hAnsi="Times New Roman" w:cs="Times New Roman"/>
          <w:i/>
          <w:sz w:val="24"/>
        </w:rPr>
        <w:t>Rhodeus</w:t>
      </w:r>
      <w:proofErr w:type="spellEnd"/>
      <w:r w:rsidR="001E0AFF" w:rsidRPr="005F778F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1E0AFF" w:rsidRPr="005F778F">
        <w:rPr>
          <w:rFonts w:ascii="Times New Roman" w:hAnsi="Times New Roman" w:cs="Times New Roman"/>
          <w:i/>
          <w:sz w:val="24"/>
        </w:rPr>
        <w:t>notatus</w:t>
      </w:r>
      <w:proofErr w:type="spellEnd"/>
      <w:r w:rsidR="001E0AFF" w:rsidRPr="005F778F">
        <w:rPr>
          <w:rFonts w:ascii="Times New Roman" w:hAnsi="Times New Roman" w:cs="Times New Roman"/>
          <w:sz w:val="24"/>
        </w:rPr>
        <w:t xml:space="preserve"> on the Korean Peninsula.</w:t>
      </w:r>
    </w:p>
    <w:p w14:paraId="6444BE8E" w14:textId="77777777" w:rsidR="0012481E" w:rsidRPr="00C756E4" w:rsidRDefault="0012481E" w:rsidP="00913CFC">
      <w:pPr>
        <w:jc w:val="left"/>
        <w:rPr>
          <w:rFonts w:ascii="Times New Roman" w:hAnsi="Times New Roman" w:cs="Times New Roman"/>
          <w:sz w:val="24"/>
        </w:rPr>
      </w:pPr>
    </w:p>
    <w:p w14:paraId="3C4F397C" w14:textId="2EE8418F" w:rsidR="00C756E4" w:rsidRPr="00C756E4" w:rsidRDefault="00C756E4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sz w:val="24"/>
        </w:rPr>
      </w:pPr>
    </w:p>
    <w:p w14:paraId="7DC2A2B0" w14:textId="1F27DC19" w:rsidR="00C756E4" w:rsidRDefault="00C756E4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7337A0E" w14:textId="77777777" w:rsidR="0012481E" w:rsidRPr="00C756E4" w:rsidRDefault="0012481E" w:rsidP="00913CFC">
      <w:pPr>
        <w:jc w:val="left"/>
        <w:rPr>
          <w:rFonts w:ascii="Times New Roman" w:hAnsi="Times New Roman" w:cs="Times New Roman"/>
          <w:sz w:val="24"/>
        </w:rPr>
      </w:pPr>
    </w:p>
    <w:p w14:paraId="7BB2AA1A" w14:textId="5F1EA283" w:rsidR="005D2803" w:rsidRDefault="006C490E" w:rsidP="00913CFC">
      <w:pPr>
        <w:jc w:val="left"/>
        <w:rPr>
          <w:rFonts w:ascii="Times New Roman" w:hAnsi="Times New Roman" w:cs="Times New Roman"/>
          <w:sz w:val="24"/>
          <w:u w:val="single"/>
        </w:rPr>
      </w:pPr>
      <w:r>
        <w:rPr>
          <w:noProof/>
        </w:rPr>
        <w:drawing>
          <wp:inline distT="0" distB="0" distL="0" distR="0" wp14:anchorId="7AFFFFEF" wp14:editId="0663DE47">
            <wp:extent cx="6408420" cy="4317365"/>
            <wp:effectExtent l="0" t="0" r="0" b="698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8420" cy="431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4A999" w14:textId="0026187C" w:rsidR="00774B0C" w:rsidRDefault="00A3231B" w:rsidP="0012481E">
      <w:pPr>
        <w:jc w:val="left"/>
        <w:rPr>
          <w:rFonts w:ascii="Times New Roman" w:hAnsi="Times New Roman" w:cs="Times New Roman"/>
          <w:sz w:val="24"/>
        </w:rPr>
      </w:pPr>
      <w:r w:rsidRPr="005F778F">
        <w:rPr>
          <w:rFonts w:ascii="Times New Roman" w:hAnsi="Times New Roman" w:cs="Times New Roman" w:hint="eastAsia"/>
          <w:sz w:val="24"/>
        </w:rPr>
        <w:t>F</w:t>
      </w:r>
      <w:r w:rsidRPr="005F778F">
        <w:rPr>
          <w:rFonts w:ascii="Times New Roman" w:hAnsi="Times New Roman" w:cs="Times New Roman"/>
          <w:sz w:val="24"/>
        </w:rPr>
        <w:t>ig</w:t>
      </w:r>
      <w:r w:rsidR="001E0AFF" w:rsidRPr="005F778F">
        <w:rPr>
          <w:rFonts w:ascii="Times New Roman" w:hAnsi="Times New Roman" w:cs="Times New Roman"/>
          <w:sz w:val="24"/>
        </w:rPr>
        <w:t>ure</w:t>
      </w:r>
      <w:r w:rsidRPr="005F778F">
        <w:rPr>
          <w:rFonts w:ascii="Times New Roman" w:hAnsi="Times New Roman" w:cs="Times New Roman"/>
          <w:sz w:val="24"/>
        </w:rPr>
        <w:t xml:space="preserve"> S</w:t>
      </w:r>
      <w:r w:rsidR="00C756E4">
        <w:rPr>
          <w:rFonts w:ascii="Times New Roman" w:hAnsi="Times New Roman" w:cs="Times New Roman"/>
          <w:sz w:val="24"/>
        </w:rPr>
        <w:t>5</w:t>
      </w:r>
      <w:r w:rsidRPr="005F778F">
        <w:rPr>
          <w:rFonts w:ascii="Times New Roman" w:hAnsi="Times New Roman" w:cs="Times New Roman"/>
          <w:sz w:val="24"/>
        </w:rPr>
        <w:t xml:space="preserve">. Bi-dimensional plot of the principal component analysis (PCA) showing genetic differentiation based on pairwise-FST values among eight populations of </w:t>
      </w:r>
      <w:proofErr w:type="spellStart"/>
      <w:r w:rsidRPr="005F778F">
        <w:rPr>
          <w:rFonts w:ascii="Times New Roman" w:hAnsi="Times New Roman" w:cs="Times New Roman"/>
          <w:i/>
          <w:sz w:val="24"/>
        </w:rPr>
        <w:t>Rhodeus</w:t>
      </w:r>
      <w:proofErr w:type="spellEnd"/>
      <w:r w:rsidRPr="005F778F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5F778F">
        <w:rPr>
          <w:rFonts w:ascii="Times New Roman" w:hAnsi="Times New Roman" w:cs="Times New Roman"/>
          <w:i/>
          <w:sz w:val="24"/>
        </w:rPr>
        <w:t>notatus</w:t>
      </w:r>
      <w:proofErr w:type="spellEnd"/>
      <w:r w:rsidRPr="005F778F">
        <w:rPr>
          <w:rFonts w:ascii="Times New Roman" w:hAnsi="Times New Roman" w:cs="Times New Roman"/>
          <w:sz w:val="24"/>
        </w:rPr>
        <w:t xml:space="preserve"> from the Korean Peninsula. See Table 1 or Fig. </w:t>
      </w:r>
      <w:r w:rsidR="00D50D86">
        <w:rPr>
          <w:rFonts w:ascii="Times New Roman" w:hAnsi="Times New Roman" w:cs="Times New Roman"/>
          <w:sz w:val="24"/>
        </w:rPr>
        <w:t>1</w:t>
      </w:r>
      <w:r w:rsidRPr="005F778F">
        <w:rPr>
          <w:rFonts w:ascii="Times New Roman" w:hAnsi="Times New Roman" w:cs="Times New Roman"/>
          <w:sz w:val="24"/>
        </w:rPr>
        <w:t xml:space="preserve"> for locality codes.</w:t>
      </w:r>
    </w:p>
    <w:sectPr w:rsidR="00774B0C" w:rsidSect="00CC4D66">
      <w:pgSz w:w="11906" w:h="16838"/>
      <w:pgMar w:top="1134" w:right="907" w:bottom="1134" w:left="90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6F7B35" w14:textId="77777777" w:rsidR="00D509C1" w:rsidRDefault="00D509C1" w:rsidP="0068013D">
      <w:pPr>
        <w:spacing w:after="0" w:line="240" w:lineRule="auto"/>
      </w:pPr>
      <w:r>
        <w:separator/>
      </w:r>
    </w:p>
  </w:endnote>
  <w:endnote w:type="continuationSeparator" w:id="0">
    <w:p w14:paraId="1C648469" w14:textId="77777777" w:rsidR="00D509C1" w:rsidRDefault="00D509C1" w:rsidP="00680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편지체">
    <w:panose1 w:val="02030504000101010101"/>
    <w:charset w:val="81"/>
    <w:family w:val="roman"/>
    <w:pitch w:val="variable"/>
    <w:sig w:usb0="800002A7" w:usb1="2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MinionPro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8CF2E4" w14:textId="77777777" w:rsidR="00D509C1" w:rsidRDefault="00D509C1" w:rsidP="0068013D">
      <w:pPr>
        <w:spacing w:after="0" w:line="240" w:lineRule="auto"/>
      </w:pPr>
      <w:r>
        <w:separator/>
      </w:r>
    </w:p>
  </w:footnote>
  <w:footnote w:type="continuationSeparator" w:id="0">
    <w:p w14:paraId="55BD6621" w14:textId="77777777" w:rsidR="00D509C1" w:rsidRDefault="00D509C1" w:rsidP="006801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A38"/>
    <w:rsid w:val="00001918"/>
    <w:rsid w:val="00002004"/>
    <w:rsid w:val="000063E3"/>
    <w:rsid w:val="00014DAB"/>
    <w:rsid w:val="0002054E"/>
    <w:rsid w:val="000234F5"/>
    <w:rsid w:val="00024998"/>
    <w:rsid w:val="000265D1"/>
    <w:rsid w:val="0002718B"/>
    <w:rsid w:val="0003032C"/>
    <w:rsid w:val="00030DE6"/>
    <w:rsid w:val="000346CD"/>
    <w:rsid w:val="0003663D"/>
    <w:rsid w:val="000377A1"/>
    <w:rsid w:val="000428A6"/>
    <w:rsid w:val="00042CFD"/>
    <w:rsid w:val="00042E27"/>
    <w:rsid w:val="00042F8B"/>
    <w:rsid w:val="0004491E"/>
    <w:rsid w:val="00047230"/>
    <w:rsid w:val="000536E5"/>
    <w:rsid w:val="00056F8E"/>
    <w:rsid w:val="000606E9"/>
    <w:rsid w:val="0006249B"/>
    <w:rsid w:val="000641E8"/>
    <w:rsid w:val="000657E8"/>
    <w:rsid w:val="00066FAE"/>
    <w:rsid w:val="00067C92"/>
    <w:rsid w:val="00070419"/>
    <w:rsid w:val="00070E31"/>
    <w:rsid w:val="00071E28"/>
    <w:rsid w:val="00074976"/>
    <w:rsid w:val="000758F2"/>
    <w:rsid w:val="00076C44"/>
    <w:rsid w:val="00080982"/>
    <w:rsid w:val="00082F0F"/>
    <w:rsid w:val="0008528A"/>
    <w:rsid w:val="00085AE4"/>
    <w:rsid w:val="000905B4"/>
    <w:rsid w:val="00090C6B"/>
    <w:rsid w:val="00094651"/>
    <w:rsid w:val="000978A5"/>
    <w:rsid w:val="000A3533"/>
    <w:rsid w:val="000A5A1B"/>
    <w:rsid w:val="000A7149"/>
    <w:rsid w:val="000A77FC"/>
    <w:rsid w:val="000B367F"/>
    <w:rsid w:val="000B3A47"/>
    <w:rsid w:val="000C188C"/>
    <w:rsid w:val="000C2620"/>
    <w:rsid w:val="000C2C17"/>
    <w:rsid w:val="000C2DCC"/>
    <w:rsid w:val="000C3393"/>
    <w:rsid w:val="000C389E"/>
    <w:rsid w:val="000C4F35"/>
    <w:rsid w:val="000D0973"/>
    <w:rsid w:val="000D1123"/>
    <w:rsid w:val="000D3FAD"/>
    <w:rsid w:val="000D4445"/>
    <w:rsid w:val="000D4633"/>
    <w:rsid w:val="000D4E6E"/>
    <w:rsid w:val="000D5093"/>
    <w:rsid w:val="000D7319"/>
    <w:rsid w:val="000E3ADA"/>
    <w:rsid w:val="000E5967"/>
    <w:rsid w:val="000E6135"/>
    <w:rsid w:val="000F5EBC"/>
    <w:rsid w:val="000F6089"/>
    <w:rsid w:val="000F6BB6"/>
    <w:rsid w:val="000F6E05"/>
    <w:rsid w:val="00102048"/>
    <w:rsid w:val="00107B0D"/>
    <w:rsid w:val="00111BD1"/>
    <w:rsid w:val="00112667"/>
    <w:rsid w:val="00112A38"/>
    <w:rsid w:val="00112FB9"/>
    <w:rsid w:val="001141A5"/>
    <w:rsid w:val="00115881"/>
    <w:rsid w:val="0012111F"/>
    <w:rsid w:val="001223C7"/>
    <w:rsid w:val="0012243A"/>
    <w:rsid w:val="0012257E"/>
    <w:rsid w:val="0012389F"/>
    <w:rsid w:val="0012481E"/>
    <w:rsid w:val="001257B5"/>
    <w:rsid w:val="00126007"/>
    <w:rsid w:val="00130878"/>
    <w:rsid w:val="00133885"/>
    <w:rsid w:val="00133E27"/>
    <w:rsid w:val="00137858"/>
    <w:rsid w:val="00140C10"/>
    <w:rsid w:val="001460DE"/>
    <w:rsid w:val="001461AE"/>
    <w:rsid w:val="00146C28"/>
    <w:rsid w:val="00150225"/>
    <w:rsid w:val="00151165"/>
    <w:rsid w:val="001514FC"/>
    <w:rsid w:val="0015229A"/>
    <w:rsid w:val="00153B96"/>
    <w:rsid w:val="00155B7C"/>
    <w:rsid w:val="00156A1F"/>
    <w:rsid w:val="00157280"/>
    <w:rsid w:val="001611A9"/>
    <w:rsid w:val="00174593"/>
    <w:rsid w:val="0019046B"/>
    <w:rsid w:val="00191246"/>
    <w:rsid w:val="00192794"/>
    <w:rsid w:val="001927F3"/>
    <w:rsid w:val="0019358D"/>
    <w:rsid w:val="001958C6"/>
    <w:rsid w:val="001A14C4"/>
    <w:rsid w:val="001A5377"/>
    <w:rsid w:val="001A5C7C"/>
    <w:rsid w:val="001A6FD7"/>
    <w:rsid w:val="001B02CF"/>
    <w:rsid w:val="001B1466"/>
    <w:rsid w:val="001B252C"/>
    <w:rsid w:val="001B2C5E"/>
    <w:rsid w:val="001B34AE"/>
    <w:rsid w:val="001B393D"/>
    <w:rsid w:val="001C2BE0"/>
    <w:rsid w:val="001C490D"/>
    <w:rsid w:val="001D15D2"/>
    <w:rsid w:val="001D2620"/>
    <w:rsid w:val="001D2C0C"/>
    <w:rsid w:val="001D2F1D"/>
    <w:rsid w:val="001D3E5D"/>
    <w:rsid w:val="001D5C71"/>
    <w:rsid w:val="001D5C81"/>
    <w:rsid w:val="001E0AFF"/>
    <w:rsid w:val="001E2816"/>
    <w:rsid w:val="001E2DBA"/>
    <w:rsid w:val="001E679A"/>
    <w:rsid w:val="001E6964"/>
    <w:rsid w:val="001E6B1D"/>
    <w:rsid w:val="001E6B3C"/>
    <w:rsid w:val="001F0BE5"/>
    <w:rsid w:val="001F1A14"/>
    <w:rsid w:val="001F2085"/>
    <w:rsid w:val="001F50BC"/>
    <w:rsid w:val="001F50E1"/>
    <w:rsid w:val="001F528B"/>
    <w:rsid w:val="001F7245"/>
    <w:rsid w:val="002140A9"/>
    <w:rsid w:val="00221873"/>
    <w:rsid w:val="0022282D"/>
    <w:rsid w:val="00226581"/>
    <w:rsid w:val="00226E62"/>
    <w:rsid w:val="00230B24"/>
    <w:rsid w:val="002313AC"/>
    <w:rsid w:val="002328B1"/>
    <w:rsid w:val="00233A61"/>
    <w:rsid w:val="00236958"/>
    <w:rsid w:val="002370F2"/>
    <w:rsid w:val="00242399"/>
    <w:rsid w:val="0024256F"/>
    <w:rsid w:val="002478BB"/>
    <w:rsid w:val="00251F39"/>
    <w:rsid w:val="002533FF"/>
    <w:rsid w:val="00261855"/>
    <w:rsid w:val="00261B0E"/>
    <w:rsid w:val="002631D4"/>
    <w:rsid w:val="0026784F"/>
    <w:rsid w:val="00271356"/>
    <w:rsid w:val="0027219B"/>
    <w:rsid w:val="0027510D"/>
    <w:rsid w:val="002766DA"/>
    <w:rsid w:val="0028559D"/>
    <w:rsid w:val="0028761B"/>
    <w:rsid w:val="002878A5"/>
    <w:rsid w:val="002918AF"/>
    <w:rsid w:val="00291FF1"/>
    <w:rsid w:val="00292E16"/>
    <w:rsid w:val="00294C93"/>
    <w:rsid w:val="002968E0"/>
    <w:rsid w:val="002A149F"/>
    <w:rsid w:val="002A1B0E"/>
    <w:rsid w:val="002A3945"/>
    <w:rsid w:val="002A4787"/>
    <w:rsid w:val="002A59D1"/>
    <w:rsid w:val="002B0095"/>
    <w:rsid w:val="002B15FE"/>
    <w:rsid w:val="002B1D09"/>
    <w:rsid w:val="002B4B69"/>
    <w:rsid w:val="002B7A49"/>
    <w:rsid w:val="002D60B6"/>
    <w:rsid w:val="002D6272"/>
    <w:rsid w:val="002D766B"/>
    <w:rsid w:val="002E092D"/>
    <w:rsid w:val="002E118E"/>
    <w:rsid w:val="002E15B5"/>
    <w:rsid w:val="002E19FD"/>
    <w:rsid w:val="002E45D9"/>
    <w:rsid w:val="002F0312"/>
    <w:rsid w:val="002F1A7B"/>
    <w:rsid w:val="002F512E"/>
    <w:rsid w:val="002F6FC8"/>
    <w:rsid w:val="002F7A01"/>
    <w:rsid w:val="0030344B"/>
    <w:rsid w:val="00304D5F"/>
    <w:rsid w:val="0030615B"/>
    <w:rsid w:val="003067E2"/>
    <w:rsid w:val="0031097C"/>
    <w:rsid w:val="00310BD8"/>
    <w:rsid w:val="003121C7"/>
    <w:rsid w:val="00316293"/>
    <w:rsid w:val="00316951"/>
    <w:rsid w:val="00316F54"/>
    <w:rsid w:val="00316F6C"/>
    <w:rsid w:val="003211DC"/>
    <w:rsid w:val="0032493D"/>
    <w:rsid w:val="00324B23"/>
    <w:rsid w:val="00326118"/>
    <w:rsid w:val="0033186E"/>
    <w:rsid w:val="0033267C"/>
    <w:rsid w:val="00332F8C"/>
    <w:rsid w:val="00333804"/>
    <w:rsid w:val="003356CF"/>
    <w:rsid w:val="003357D9"/>
    <w:rsid w:val="00342BA3"/>
    <w:rsid w:val="00343E2F"/>
    <w:rsid w:val="003447AA"/>
    <w:rsid w:val="00361881"/>
    <w:rsid w:val="003648AC"/>
    <w:rsid w:val="00364C23"/>
    <w:rsid w:val="0037014F"/>
    <w:rsid w:val="00371FB7"/>
    <w:rsid w:val="00372B72"/>
    <w:rsid w:val="0037583C"/>
    <w:rsid w:val="003809D2"/>
    <w:rsid w:val="00382220"/>
    <w:rsid w:val="003856F8"/>
    <w:rsid w:val="00394225"/>
    <w:rsid w:val="00395825"/>
    <w:rsid w:val="003A1405"/>
    <w:rsid w:val="003A29DF"/>
    <w:rsid w:val="003A758F"/>
    <w:rsid w:val="003B1033"/>
    <w:rsid w:val="003B4D04"/>
    <w:rsid w:val="003B7378"/>
    <w:rsid w:val="003C02AA"/>
    <w:rsid w:val="003C07E8"/>
    <w:rsid w:val="003C14FB"/>
    <w:rsid w:val="003C3196"/>
    <w:rsid w:val="003C37DF"/>
    <w:rsid w:val="003C691E"/>
    <w:rsid w:val="003D1779"/>
    <w:rsid w:val="003D2B4A"/>
    <w:rsid w:val="003D3BF3"/>
    <w:rsid w:val="003D4E48"/>
    <w:rsid w:val="003D57DE"/>
    <w:rsid w:val="003D645B"/>
    <w:rsid w:val="003D6C5C"/>
    <w:rsid w:val="003D7EC9"/>
    <w:rsid w:val="003E3434"/>
    <w:rsid w:val="003E3F2A"/>
    <w:rsid w:val="003E4627"/>
    <w:rsid w:val="003E7CD4"/>
    <w:rsid w:val="003E7E09"/>
    <w:rsid w:val="003F378A"/>
    <w:rsid w:val="003F7ADD"/>
    <w:rsid w:val="00401344"/>
    <w:rsid w:val="004020E3"/>
    <w:rsid w:val="004052A5"/>
    <w:rsid w:val="00413B88"/>
    <w:rsid w:val="004144B4"/>
    <w:rsid w:val="00415784"/>
    <w:rsid w:val="004176B5"/>
    <w:rsid w:val="00422BB9"/>
    <w:rsid w:val="00423329"/>
    <w:rsid w:val="00423917"/>
    <w:rsid w:val="0042590C"/>
    <w:rsid w:val="00425F2D"/>
    <w:rsid w:val="00426D47"/>
    <w:rsid w:val="00430A4D"/>
    <w:rsid w:val="00432674"/>
    <w:rsid w:val="00432986"/>
    <w:rsid w:val="00435F8A"/>
    <w:rsid w:val="00441D21"/>
    <w:rsid w:val="004426BB"/>
    <w:rsid w:val="00451458"/>
    <w:rsid w:val="00454B86"/>
    <w:rsid w:val="00461B69"/>
    <w:rsid w:val="00462012"/>
    <w:rsid w:val="00463542"/>
    <w:rsid w:val="00464C91"/>
    <w:rsid w:val="00470646"/>
    <w:rsid w:val="004712F8"/>
    <w:rsid w:val="00473F81"/>
    <w:rsid w:val="00475873"/>
    <w:rsid w:val="00475891"/>
    <w:rsid w:val="004769D1"/>
    <w:rsid w:val="004774CE"/>
    <w:rsid w:val="004808A0"/>
    <w:rsid w:val="00480E43"/>
    <w:rsid w:val="00481B77"/>
    <w:rsid w:val="00481FBA"/>
    <w:rsid w:val="00493451"/>
    <w:rsid w:val="00494009"/>
    <w:rsid w:val="004954C8"/>
    <w:rsid w:val="00497079"/>
    <w:rsid w:val="004A0ECB"/>
    <w:rsid w:val="004A17D1"/>
    <w:rsid w:val="004B0A4A"/>
    <w:rsid w:val="004B32DC"/>
    <w:rsid w:val="004B5265"/>
    <w:rsid w:val="004B65C8"/>
    <w:rsid w:val="004B6B8B"/>
    <w:rsid w:val="004C030C"/>
    <w:rsid w:val="004C351E"/>
    <w:rsid w:val="004C569E"/>
    <w:rsid w:val="004D0021"/>
    <w:rsid w:val="004D0374"/>
    <w:rsid w:val="004D1E97"/>
    <w:rsid w:val="004D5D2E"/>
    <w:rsid w:val="004D6226"/>
    <w:rsid w:val="004D758E"/>
    <w:rsid w:val="004E04F3"/>
    <w:rsid w:val="00502A56"/>
    <w:rsid w:val="005070A4"/>
    <w:rsid w:val="00507CF0"/>
    <w:rsid w:val="0051348B"/>
    <w:rsid w:val="0051585A"/>
    <w:rsid w:val="00520380"/>
    <w:rsid w:val="00520403"/>
    <w:rsid w:val="0052045C"/>
    <w:rsid w:val="00522014"/>
    <w:rsid w:val="0052314C"/>
    <w:rsid w:val="00525FE7"/>
    <w:rsid w:val="0052629F"/>
    <w:rsid w:val="00526918"/>
    <w:rsid w:val="00530712"/>
    <w:rsid w:val="00530C28"/>
    <w:rsid w:val="00530E22"/>
    <w:rsid w:val="005322CE"/>
    <w:rsid w:val="0053512D"/>
    <w:rsid w:val="00535617"/>
    <w:rsid w:val="00536D6D"/>
    <w:rsid w:val="005432CC"/>
    <w:rsid w:val="005442D5"/>
    <w:rsid w:val="0054436C"/>
    <w:rsid w:val="005447D6"/>
    <w:rsid w:val="0054751D"/>
    <w:rsid w:val="0055624F"/>
    <w:rsid w:val="005578DA"/>
    <w:rsid w:val="00561164"/>
    <w:rsid w:val="005757A8"/>
    <w:rsid w:val="00575F19"/>
    <w:rsid w:val="0057660D"/>
    <w:rsid w:val="00576633"/>
    <w:rsid w:val="0058563D"/>
    <w:rsid w:val="00585D54"/>
    <w:rsid w:val="00587066"/>
    <w:rsid w:val="00587B2C"/>
    <w:rsid w:val="005903D3"/>
    <w:rsid w:val="00590583"/>
    <w:rsid w:val="00590BEA"/>
    <w:rsid w:val="00591B08"/>
    <w:rsid w:val="00592B75"/>
    <w:rsid w:val="0059401C"/>
    <w:rsid w:val="00595A44"/>
    <w:rsid w:val="00596D44"/>
    <w:rsid w:val="005973ED"/>
    <w:rsid w:val="005A0DD9"/>
    <w:rsid w:val="005B126C"/>
    <w:rsid w:val="005B15B3"/>
    <w:rsid w:val="005B1B51"/>
    <w:rsid w:val="005B26FC"/>
    <w:rsid w:val="005B6D0D"/>
    <w:rsid w:val="005C2C1F"/>
    <w:rsid w:val="005C4892"/>
    <w:rsid w:val="005C6A94"/>
    <w:rsid w:val="005C7569"/>
    <w:rsid w:val="005D2803"/>
    <w:rsid w:val="005D6888"/>
    <w:rsid w:val="005E0122"/>
    <w:rsid w:val="005E0DA0"/>
    <w:rsid w:val="005E0F48"/>
    <w:rsid w:val="005E4619"/>
    <w:rsid w:val="005E5F44"/>
    <w:rsid w:val="005E74B1"/>
    <w:rsid w:val="005F03C8"/>
    <w:rsid w:val="005F0B47"/>
    <w:rsid w:val="005F5411"/>
    <w:rsid w:val="005F778F"/>
    <w:rsid w:val="006007B0"/>
    <w:rsid w:val="006040D5"/>
    <w:rsid w:val="00606D99"/>
    <w:rsid w:val="006158F2"/>
    <w:rsid w:val="00621CF0"/>
    <w:rsid w:val="006265AC"/>
    <w:rsid w:val="0062698E"/>
    <w:rsid w:val="00635393"/>
    <w:rsid w:val="006354B8"/>
    <w:rsid w:val="00645D08"/>
    <w:rsid w:val="0064655B"/>
    <w:rsid w:val="00646F95"/>
    <w:rsid w:val="006472B8"/>
    <w:rsid w:val="00650E4E"/>
    <w:rsid w:val="00652994"/>
    <w:rsid w:val="00653D4F"/>
    <w:rsid w:val="00653E39"/>
    <w:rsid w:val="006563B5"/>
    <w:rsid w:val="00660FCA"/>
    <w:rsid w:val="0066141E"/>
    <w:rsid w:val="0066226B"/>
    <w:rsid w:val="006717FF"/>
    <w:rsid w:val="0068013D"/>
    <w:rsid w:val="006824C8"/>
    <w:rsid w:val="0068488A"/>
    <w:rsid w:val="00684CC5"/>
    <w:rsid w:val="00692FF4"/>
    <w:rsid w:val="00694318"/>
    <w:rsid w:val="00694435"/>
    <w:rsid w:val="0069567B"/>
    <w:rsid w:val="006973C8"/>
    <w:rsid w:val="006A1B07"/>
    <w:rsid w:val="006A7854"/>
    <w:rsid w:val="006B19E6"/>
    <w:rsid w:val="006C490E"/>
    <w:rsid w:val="006C4C04"/>
    <w:rsid w:val="006C4C85"/>
    <w:rsid w:val="006D2A42"/>
    <w:rsid w:val="006D2C24"/>
    <w:rsid w:val="006D2CEC"/>
    <w:rsid w:val="006D3A3C"/>
    <w:rsid w:val="006D3EB0"/>
    <w:rsid w:val="006D458A"/>
    <w:rsid w:val="006D5D7C"/>
    <w:rsid w:val="006D6C3F"/>
    <w:rsid w:val="006D6CB4"/>
    <w:rsid w:val="006D6D88"/>
    <w:rsid w:val="006E0173"/>
    <w:rsid w:val="006E074A"/>
    <w:rsid w:val="006E3C9C"/>
    <w:rsid w:val="006F1D8D"/>
    <w:rsid w:val="006F2A73"/>
    <w:rsid w:val="00700727"/>
    <w:rsid w:val="00704C9A"/>
    <w:rsid w:val="00705940"/>
    <w:rsid w:val="00711BDF"/>
    <w:rsid w:val="00715C13"/>
    <w:rsid w:val="00716D89"/>
    <w:rsid w:val="00717990"/>
    <w:rsid w:val="00723925"/>
    <w:rsid w:val="007249BF"/>
    <w:rsid w:val="00727B5E"/>
    <w:rsid w:val="00732523"/>
    <w:rsid w:val="0074238B"/>
    <w:rsid w:val="00744B32"/>
    <w:rsid w:val="007510FE"/>
    <w:rsid w:val="00761EEF"/>
    <w:rsid w:val="00765C5D"/>
    <w:rsid w:val="00770BBC"/>
    <w:rsid w:val="00774224"/>
    <w:rsid w:val="00774B0C"/>
    <w:rsid w:val="00781E42"/>
    <w:rsid w:val="00783B5D"/>
    <w:rsid w:val="00786604"/>
    <w:rsid w:val="0078765A"/>
    <w:rsid w:val="007913A7"/>
    <w:rsid w:val="00791531"/>
    <w:rsid w:val="00793E22"/>
    <w:rsid w:val="007A21AC"/>
    <w:rsid w:val="007A4411"/>
    <w:rsid w:val="007A4B6E"/>
    <w:rsid w:val="007A5945"/>
    <w:rsid w:val="007A6E58"/>
    <w:rsid w:val="007B0BA2"/>
    <w:rsid w:val="007B14DB"/>
    <w:rsid w:val="007B2445"/>
    <w:rsid w:val="007B33CE"/>
    <w:rsid w:val="007B494C"/>
    <w:rsid w:val="007B7D20"/>
    <w:rsid w:val="007C2AF2"/>
    <w:rsid w:val="007D2CC9"/>
    <w:rsid w:val="007D37C1"/>
    <w:rsid w:val="007D5CF6"/>
    <w:rsid w:val="007E42A2"/>
    <w:rsid w:val="007E643C"/>
    <w:rsid w:val="007F39E9"/>
    <w:rsid w:val="007F4E96"/>
    <w:rsid w:val="007F51E3"/>
    <w:rsid w:val="007F6777"/>
    <w:rsid w:val="008002AA"/>
    <w:rsid w:val="00801689"/>
    <w:rsid w:val="008018A5"/>
    <w:rsid w:val="00801A59"/>
    <w:rsid w:val="00810E97"/>
    <w:rsid w:val="008114BF"/>
    <w:rsid w:val="00813256"/>
    <w:rsid w:val="00813C4E"/>
    <w:rsid w:val="00816244"/>
    <w:rsid w:val="00816D99"/>
    <w:rsid w:val="0082256E"/>
    <w:rsid w:val="0082278F"/>
    <w:rsid w:val="0083063F"/>
    <w:rsid w:val="00832933"/>
    <w:rsid w:val="00832DCE"/>
    <w:rsid w:val="00833A9F"/>
    <w:rsid w:val="008359E8"/>
    <w:rsid w:val="00841579"/>
    <w:rsid w:val="00841612"/>
    <w:rsid w:val="00841BC9"/>
    <w:rsid w:val="00844953"/>
    <w:rsid w:val="00847AE2"/>
    <w:rsid w:val="00850040"/>
    <w:rsid w:val="00850D05"/>
    <w:rsid w:val="008546A2"/>
    <w:rsid w:val="0085482D"/>
    <w:rsid w:val="008600DD"/>
    <w:rsid w:val="008602DA"/>
    <w:rsid w:val="008621C7"/>
    <w:rsid w:val="008677BB"/>
    <w:rsid w:val="008715C3"/>
    <w:rsid w:val="00876E82"/>
    <w:rsid w:val="0087772F"/>
    <w:rsid w:val="008820B9"/>
    <w:rsid w:val="00882936"/>
    <w:rsid w:val="00885E99"/>
    <w:rsid w:val="00892B56"/>
    <w:rsid w:val="00893103"/>
    <w:rsid w:val="008949A7"/>
    <w:rsid w:val="0089670D"/>
    <w:rsid w:val="0089671C"/>
    <w:rsid w:val="008A4488"/>
    <w:rsid w:val="008B01C5"/>
    <w:rsid w:val="008B2623"/>
    <w:rsid w:val="008B35C4"/>
    <w:rsid w:val="008B4122"/>
    <w:rsid w:val="008B59EE"/>
    <w:rsid w:val="008B67EC"/>
    <w:rsid w:val="008C1D70"/>
    <w:rsid w:val="008C2F72"/>
    <w:rsid w:val="008C309F"/>
    <w:rsid w:val="008C4C5B"/>
    <w:rsid w:val="008C6DBC"/>
    <w:rsid w:val="008D0AEF"/>
    <w:rsid w:val="008D4DD0"/>
    <w:rsid w:val="008D5DF2"/>
    <w:rsid w:val="008D76AE"/>
    <w:rsid w:val="008D7D91"/>
    <w:rsid w:val="008D7F1B"/>
    <w:rsid w:val="008E3FD5"/>
    <w:rsid w:val="008E4B22"/>
    <w:rsid w:val="008E702E"/>
    <w:rsid w:val="008E73D0"/>
    <w:rsid w:val="008F207E"/>
    <w:rsid w:val="009017C9"/>
    <w:rsid w:val="00901DE5"/>
    <w:rsid w:val="00903336"/>
    <w:rsid w:val="0090386F"/>
    <w:rsid w:val="00907322"/>
    <w:rsid w:val="009117F5"/>
    <w:rsid w:val="00912CF7"/>
    <w:rsid w:val="00913CFC"/>
    <w:rsid w:val="00914825"/>
    <w:rsid w:val="00920B2E"/>
    <w:rsid w:val="00921088"/>
    <w:rsid w:val="00923375"/>
    <w:rsid w:val="00923848"/>
    <w:rsid w:val="0092401B"/>
    <w:rsid w:val="009253C4"/>
    <w:rsid w:val="0092655F"/>
    <w:rsid w:val="00926C42"/>
    <w:rsid w:val="00932297"/>
    <w:rsid w:val="0093293B"/>
    <w:rsid w:val="00933E7B"/>
    <w:rsid w:val="00935B06"/>
    <w:rsid w:val="009376B9"/>
    <w:rsid w:val="00942B5C"/>
    <w:rsid w:val="00943CA5"/>
    <w:rsid w:val="00957C2B"/>
    <w:rsid w:val="00960E4F"/>
    <w:rsid w:val="00966A37"/>
    <w:rsid w:val="00971C7F"/>
    <w:rsid w:val="00972223"/>
    <w:rsid w:val="00973C8D"/>
    <w:rsid w:val="0097722C"/>
    <w:rsid w:val="0098097E"/>
    <w:rsid w:val="00981AE1"/>
    <w:rsid w:val="0098675A"/>
    <w:rsid w:val="009916AF"/>
    <w:rsid w:val="00995E80"/>
    <w:rsid w:val="00997078"/>
    <w:rsid w:val="009A01F8"/>
    <w:rsid w:val="009A13AD"/>
    <w:rsid w:val="009A249F"/>
    <w:rsid w:val="009A3F0B"/>
    <w:rsid w:val="009B4B74"/>
    <w:rsid w:val="009B5466"/>
    <w:rsid w:val="009B6454"/>
    <w:rsid w:val="009C2961"/>
    <w:rsid w:val="009D05C2"/>
    <w:rsid w:val="009D095E"/>
    <w:rsid w:val="009D1104"/>
    <w:rsid w:val="009D15B6"/>
    <w:rsid w:val="009D1627"/>
    <w:rsid w:val="009D21A0"/>
    <w:rsid w:val="009D31D7"/>
    <w:rsid w:val="009D3DEF"/>
    <w:rsid w:val="009D480C"/>
    <w:rsid w:val="009D4C8E"/>
    <w:rsid w:val="009F3813"/>
    <w:rsid w:val="009F4EC0"/>
    <w:rsid w:val="009F69D3"/>
    <w:rsid w:val="00A046E5"/>
    <w:rsid w:val="00A05ED2"/>
    <w:rsid w:val="00A11B0A"/>
    <w:rsid w:val="00A11D72"/>
    <w:rsid w:val="00A1228C"/>
    <w:rsid w:val="00A12709"/>
    <w:rsid w:val="00A13189"/>
    <w:rsid w:val="00A15172"/>
    <w:rsid w:val="00A2371A"/>
    <w:rsid w:val="00A27C1D"/>
    <w:rsid w:val="00A27C4D"/>
    <w:rsid w:val="00A27E93"/>
    <w:rsid w:val="00A30080"/>
    <w:rsid w:val="00A3231B"/>
    <w:rsid w:val="00A32A96"/>
    <w:rsid w:val="00A33432"/>
    <w:rsid w:val="00A33926"/>
    <w:rsid w:val="00A35806"/>
    <w:rsid w:val="00A404D2"/>
    <w:rsid w:val="00A41287"/>
    <w:rsid w:val="00A51041"/>
    <w:rsid w:val="00A525DC"/>
    <w:rsid w:val="00A538B4"/>
    <w:rsid w:val="00A53F9E"/>
    <w:rsid w:val="00A6293A"/>
    <w:rsid w:val="00A64204"/>
    <w:rsid w:val="00A64640"/>
    <w:rsid w:val="00A648DA"/>
    <w:rsid w:val="00A651A2"/>
    <w:rsid w:val="00A665F3"/>
    <w:rsid w:val="00A6796E"/>
    <w:rsid w:val="00A716C5"/>
    <w:rsid w:val="00A72C76"/>
    <w:rsid w:val="00A742C3"/>
    <w:rsid w:val="00A75685"/>
    <w:rsid w:val="00A759EE"/>
    <w:rsid w:val="00A76D92"/>
    <w:rsid w:val="00A76F92"/>
    <w:rsid w:val="00A77EC5"/>
    <w:rsid w:val="00A81D4C"/>
    <w:rsid w:val="00A84DF3"/>
    <w:rsid w:val="00A853F1"/>
    <w:rsid w:val="00A92B45"/>
    <w:rsid w:val="00A96C62"/>
    <w:rsid w:val="00AA22C4"/>
    <w:rsid w:val="00AA5D24"/>
    <w:rsid w:val="00AA674D"/>
    <w:rsid w:val="00AB4F55"/>
    <w:rsid w:val="00AC0519"/>
    <w:rsid w:val="00AC25C8"/>
    <w:rsid w:val="00AC2D94"/>
    <w:rsid w:val="00AC3EF1"/>
    <w:rsid w:val="00AC454F"/>
    <w:rsid w:val="00AC48EF"/>
    <w:rsid w:val="00AC4C69"/>
    <w:rsid w:val="00AD24C1"/>
    <w:rsid w:val="00AD7F0E"/>
    <w:rsid w:val="00AE1833"/>
    <w:rsid w:val="00AE1DFE"/>
    <w:rsid w:val="00AE30B5"/>
    <w:rsid w:val="00AE3539"/>
    <w:rsid w:val="00AE545D"/>
    <w:rsid w:val="00AE56DD"/>
    <w:rsid w:val="00AE6D19"/>
    <w:rsid w:val="00AF038C"/>
    <w:rsid w:val="00AF1A5C"/>
    <w:rsid w:val="00AF59D9"/>
    <w:rsid w:val="00AF5F31"/>
    <w:rsid w:val="00AF62FB"/>
    <w:rsid w:val="00B04A6F"/>
    <w:rsid w:val="00B06C1E"/>
    <w:rsid w:val="00B12BAC"/>
    <w:rsid w:val="00B20B0E"/>
    <w:rsid w:val="00B23EE8"/>
    <w:rsid w:val="00B244F5"/>
    <w:rsid w:val="00B314E4"/>
    <w:rsid w:val="00B318C9"/>
    <w:rsid w:val="00B34A1C"/>
    <w:rsid w:val="00B36A00"/>
    <w:rsid w:val="00B44961"/>
    <w:rsid w:val="00B4774B"/>
    <w:rsid w:val="00B50684"/>
    <w:rsid w:val="00B50867"/>
    <w:rsid w:val="00B51503"/>
    <w:rsid w:val="00B518E7"/>
    <w:rsid w:val="00B54184"/>
    <w:rsid w:val="00B54BEB"/>
    <w:rsid w:val="00B5568E"/>
    <w:rsid w:val="00B6376E"/>
    <w:rsid w:val="00B65674"/>
    <w:rsid w:val="00B71222"/>
    <w:rsid w:val="00B728CF"/>
    <w:rsid w:val="00B72D21"/>
    <w:rsid w:val="00B739B2"/>
    <w:rsid w:val="00B76E9D"/>
    <w:rsid w:val="00B83E17"/>
    <w:rsid w:val="00B8699E"/>
    <w:rsid w:val="00B86E32"/>
    <w:rsid w:val="00B90289"/>
    <w:rsid w:val="00B927BD"/>
    <w:rsid w:val="00B93F15"/>
    <w:rsid w:val="00B941BA"/>
    <w:rsid w:val="00BA4FFB"/>
    <w:rsid w:val="00BA5643"/>
    <w:rsid w:val="00BA66B9"/>
    <w:rsid w:val="00BB17F5"/>
    <w:rsid w:val="00BB2B72"/>
    <w:rsid w:val="00BC6F1C"/>
    <w:rsid w:val="00BC7D75"/>
    <w:rsid w:val="00BD068E"/>
    <w:rsid w:val="00BD4617"/>
    <w:rsid w:val="00BD46E9"/>
    <w:rsid w:val="00BD5960"/>
    <w:rsid w:val="00BD79EB"/>
    <w:rsid w:val="00BE02C2"/>
    <w:rsid w:val="00BE074B"/>
    <w:rsid w:val="00BE5574"/>
    <w:rsid w:val="00BE5C1C"/>
    <w:rsid w:val="00BE7CFC"/>
    <w:rsid w:val="00BF14D4"/>
    <w:rsid w:val="00BF3A21"/>
    <w:rsid w:val="00BF4205"/>
    <w:rsid w:val="00BF5661"/>
    <w:rsid w:val="00BF7E93"/>
    <w:rsid w:val="00C04BBE"/>
    <w:rsid w:val="00C05D0C"/>
    <w:rsid w:val="00C125CB"/>
    <w:rsid w:val="00C13CF2"/>
    <w:rsid w:val="00C13E7C"/>
    <w:rsid w:val="00C13FE4"/>
    <w:rsid w:val="00C1475F"/>
    <w:rsid w:val="00C21943"/>
    <w:rsid w:val="00C24C64"/>
    <w:rsid w:val="00C25F89"/>
    <w:rsid w:val="00C30676"/>
    <w:rsid w:val="00C324D7"/>
    <w:rsid w:val="00C3664D"/>
    <w:rsid w:val="00C37B49"/>
    <w:rsid w:val="00C40511"/>
    <w:rsid w:val="00C41975"/>
    <w:rsid w:val="00C436C5"/>
    <w:rsid w:val="00C4639A"/>
    <w:rsid w:val="00C47C45"/>
    <w:rsid w:val="00C52631"/>
    <w:rsid w:val="00C569D1"/>
    <w:rsid w:val="00C62B4E"/>
    <w:rsid w:val="00C62C66"/>
    <w:rsid w:val="00C66446"/>
    <w:rsid w:val="00C6761E"/>
    <w:rsid w:val="00C70893"/>
    <w:rsid w:val="00C70901"/>
    <w:rsid w:val="00C72B66"/>
    <w:rsid w:val="00C74013"/>
    <w:rsid w:val="00C756E4"/>
    <w:rsid w:val="00C76DD2"/>
    <w:rsid w:val="00C775F5"/>
    <w:rsid w:val="00C77DE5"/>
    <w:rsid w:val="00C77FEC"/>
    <w:rsid w:val="00C81829"/>
    <w:rsid w:val="00C912D8"/>
    <w:rsid w:val="00C93316"/>
    <w:rsid w:val="00C96267"/>
    <w:rsid w:val="00CA01C9"/>
    <w:rsid w:val="00CA20D2"/>
    <w:rsid w:val="00CA31B4"/>
    <w:rsid w:val="00CA4783"/>
    <w:rsid w:val="00CB0457"/>
    <w:rsid w:val="00CB3544"/>
    <w:rsid w:val="00CB5686"/>
    <w:rsid w:val="00CB7870"/>
    <w:rsid w:val="00CC09C9"/>
    <w:rsid w:val="00CC43F8"/>
    <w:rsid w:val="00CC4D66"/>
    <w:rsid w:val="00CC4F9F"/>
    <w:rsid w:val="00CC64F0"/>
    <w:rsid w:val="00CC7873"/>
    <w:rsid w:val="00CD1428"/>
    <w:rsid w:val="00CD4EAE"/>
    <w:rsid w:val="00CE0B97"/>
    <w:rsid w:val="00CE52DB"/>
    <w:rsid w:val="00CE5639"/>
    <w:rsid w:val="00CE5884"/>
    <w:rsid w:val="00CE73C1"/>
    <w:rsid w:val="00CE7BC8"/>
    <w:rsid w:val="00CF47B4"/>
    <w:rsid w:val="00D03663"/>
    <w:rsid w:val="00D06CF8"/>
    <w:rsid w:val="00D074A3"/>
    <w:rsid w:val="00D129ED"/>
    <w:rsid w:val="00D12BF5"/>
    <w:rsid w:val="00D13948"/>
    <w:rsid w:val="00D1403A"/>
    <w:rsid w:val="00D16E78"/>
    <w:rsid w:val="00D16FA2"/>
    <w:rsid w:val="00D17BA4"/>
    <w:rsid w:val="00D20C39"/>
    <w:rsid w:val="00D270A6"/>
    <w:rsid w:val="00D31CC9"/>
    <w:rsid w:val="00D33125"/>
    <w:rsid w:val="00D346DD"/>
    <w:rsid w:val="00D34BE7"/>
    <w:rsid w:val="00D34F50"/>
    <w:rsid w:val="00D352EF"/>
    <w:rsid w:val="00D356D8"/>
    <w:rsid w:val="00D37CDB"/>
    <w:rsid w:val="00D40B86"/>
    <w:rsid w:val="00D419E6"/>
    <w:rsid w:val="00D41FCB"/>
    <w:rsid w:val="00D427B6"/>
    <w:rsid w:val="00D46512"/>
    <w:rsid w:val="00D509C1"/>
    <w:rsid w:val="00D50AB9"/>
    <w:rsid w:val="00D50C11"/>
    <w:rsid w:val="00D50D86"/>
    <w:rsid w:val="00D514A6"/>
    <w:rsid w:val="00D514D5"/>
    <w:rsid w:val="00D53CA9"/>
    <w:rsid w:val="00D546D2"/>
    <w:rsid w:val="00D56473"/>
    <w:rsid w:val="00D56CB3"/>
    <w:rsid w:val="00D640F1"/>
    <w:rsid w:val="00D64F03"/>
    <w:rsid w:val="00D705C5"/>
    <w:rsid w:val="00D7145D"/>
    <w:rsid w:val="00D73097"/>
    <w:rsid w:val="00D75B04"/>
    <w:rsid w:val="00D76A4B"/>
    <w:rsid w:val="00D8261E"/>
    <w:rsid w:val="00D83703"/>
    <w:rsid w:val="00D85083"/>
    <w:rsid w:val="00D90FA2"/>
    <w:rsid w:val="00D92A83"/>
    <w:rsid w:val="00D930D2"/>
    <w:rsid w:val="00D9412E"/>
    <w:rsid w:val="00D94AAA"/>
    <w:rsid w:val="00D964E6"/>
    <w:rsid w:val="00DB06B6"/>
    <w:rsid w:val="00DB2687"/>
    <w:rsid w:val="00DB3B72"/>
    <w:rsid w:val="00DB3D9B"/>
    <w:rsid w:val="00DB4485"/>
    <w:rsid w:val="00DC16B5"/>
    <w:rsid w:val="00DC372F"/>
    <w:rsid w:val="00DC5F55"/>
    <w:rsid w:val="00DC5FC6"/>
    <w:rsid w:val="00DC6A02"/>
    <w:rsid w:val="00DD241E"/>
    <w:rsid w:val="00DD319D"/>
    <w:rsid w:val="00DD63B3"/>
    <w:rsid w:val="00DE38A6"/>
    <w:rsid w:val="00DE3EEE"/>
    <w:rsid w:val="00DE672D"/>
    <w:rsid w:val="00DE67A3"/>
    <w:rsid w:val="00DE7917"/>
    <w:rsid w:val="00DF043A"/>
    <w:rsid w:val="00DF0949"/>
    <w:rsid w:val="00DF3D15"/>
    <w:rsid w:val="00E018D0"/>
    <w:rsid w:val="00E02A52"/>
    <w:rsid w:val="00E02FB5"/>
    <w:rsid w:val="00E03DD7"/>
    <w:rsid w:val="00E06279"/>
    <w:rsid w:val="00E07FE1"/>
    <w:rsid w:val="00E156AB"/>
    <w:rsid w:val="00E16227"/>
    <w:rsid w:val="00E21B18"/>
    <w:rsid w:val="00E23362"/>
    <w:rsid w:val="00E25164"/>
    <w:rsid w:val="00E30DDB"/>
    <w:rsid w:val="00E30E1A"/>
    <w:rsid w:val="00E32C4F"/>
    <w:rsid w:val="00E32F44"/>
    <w:rsid w:val="00E35948"/>
    <w:rsid w:val="00E3594A"/>
    <w:rsid w:val="00E50770"/>
    <w:rsid w:val="00E51AF3"/>
    <w:rsid w:val="00E52B21"/>
    <w:rsid w:val="00E62504"/>
    <w:rsid w:val="00E648AA"/>
    <w:rsid w:val="00E64FCC"/>
    <w:rsid w:val="00E7364F"/>
    <w:rsid w:val="00E75E74"/>
    <w:rsid w:val="00E7608C"/>
    <w:rsid w:val="00E80835"/>
    <w:rsid w:val="00E80889"/>
    <w:rsid w:val="00E8174A"/>
    <w:rsid w:val="00E8425C"/>
    <w:rsid w:val="00E84768"/>
    <w:rsid w:val="00E84B5D"/>
    <w:rsid w:val="00E85FB4"/>
    <w:rsid w:val="00E86871"/>
    <w:rsid w:val="00E90ABB"/>
    <w:rsid w:val="00E9285D"/>
    <w:rsid w:val="00E94980"/>
    <w:rsid w:val="00E96446"/>
    <w:rsid w:val="00E97AD4"/>
    <w:rsid w:val="00EA0032"/>
    <w:rsid w:val="00EA1294"/>
    <w:rsid w:val="00EA7A56"/>
    <w:rsid w:val="00EB1ED3"/>
    <w:rsid w:val="00EB618C"/>
    <w:rsid w:val="00EB7BCB"/>
    <w:rsid w:val="00EC0DC8"/>
    <w:rsid w:val="00EC0FAB"/>
    <w:rsid w:val="00EC388C"/>
    <w:rsid w:val="00EC6D74"/>
    <w:rsid w:val="00ED2787"/>
    <w:rsid w:val="00ED2D9C"/>
    <w:rsid w:val="00ED3F5F"/>
    <w:rsid w:val="00ED40B4"/>
    <w:rsid w:val="00ED4722"/>
    <w:rsid w:val="00ED6947"/>
    <w:rsid w:val="00EE046B"/>
    <w:rsid w:val="00EE08BE"/>
    <w:rsid w:val="00EE1510"/>
    <w:rsid w:val="00EE21F4"/>
    <w:rsid w:val="00EE2212"/>
    <w:rsid w:val="00EE3B23"/>
    <w:rsid w:val="00EE641C"/>
    <w:rsid w:val="00EF44C0"/>
    <w:rsid w:val="00EF6625"/>
    <w:rsid w:val="00F0286F"/>
    <w:rsid w:val="00F108B2"/>
    <w:rsid w:val="00F12CBC"/>
    <w:rsid w:val="00F13FCA"/>
    <w:rsid w:val="00F15F54"/>
    <w:rsid w:val="00F1629D"/>
    <w:rsid w:val="00F17A68"/>
    <w:rsid w:val="00F21BF7"/>
    <w:rsid w:val="00F22C99"/>
    <w:rsid w:val="00F269BA"/>
    <w:rsid w:val="00F274BF"/>
    <w:rsid w:val="00F32417"/>
    <w:rsid w:val="00F3467D"/>
    <w:rsid w:val="00F34ACE"/>
    <w:rsid w:val="00F407D0"/>
    <w:rsid w:val="00F41150"/>
    <w:rsid w:val="00F4154C"/>
    <w:rsid w:val="00F421DE"/>
    <w:rsid w:val="00F45C3E"/>
    <w:rsid w:val="00F52D25"/>
    <w:rsid w:val="00F551F3"/>
    <w:rsid w:val="00F62C70"/>
    <w:rsid w:val="00F67AF2"/>
    <w:rsid w:val="00F72017"/>
    <w:rsid w:val="00F724A5"/>
    <w:rsid w:val="00F744B1"/>
    <w:rsid w:val="00F77023"/>
    <w:rsid w:val="00F80914"/>
    <w:rsid w:val="00F8364C"/>
    <w:rsid w:val="00F867AD"/>
    <w:rsid w:val="00F901E9"/>
    <w:rsid w:val="00F9560A"/>
    <w:rsid w:val="00FA2D34"/>
    <w:rsid w:val="00FA3CAC"/>
    <w:rsid w:val="00FA590A"/>
    <w:rsid w:val="00FB0127"/>
    <w:rsid w:val="00FB0F9B"/>
    <w:rsid w:val="00FB3022"/>
    <w:rsid w:val="00FC2A0C"/>
    <w:rsid w:val="00FC36E3"/>
    <w:rsid w:val="00FC5A56"/>
    <w:rsid w:val="00FC6E8A"/>
    <w:rsid w:val="00FC70FA"/>
    <w:rsid w:val="00FC741A"/>
    <w:rsid w:val="00FD054D"/>
    <w:rsid w:val="00FD39BC"/>
    <w:rsid w:val="00FD5190"/>
    <w:rsid w:val="00FD66DD"/>
    <w:rsid w:val="00FE4B30"/>
    <w:rsid w:val="00FE7933"/>
    <w:rsid w:val="00FE7EC4"/>
    <w:rsid w:val="00FF096E"/>
    <w:rsid w:val="00FF0FD7"/>
    <w:rsid w:val="00FF7653"/>
    <w:rsid w:val="00FF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6F206906"/>
  <w15:docId w15:val="{5EEBB13C-8A12-47D9-BDC8-508CB4520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6E82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B5686"/>
    <w:pPr>
      <w:ind w:leftChars="400" w:left="800"/>
    </w:pPr>
  </w:style>
  <w:style w:type="table" w:styleId="a4">
    <w:name w:val="Table Grid"/>
    <w:basedOn w:val="a1"/>
    <w:uiPriority w:val="39"/>
    <w:rsid w:val="00913CF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6801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8013D"/>
  </w:style>
  <w:style w:type="paragraph" w:styleId="a6">
    <w:name w:val="footer"/>
    <w:basedOn w:val="a"/>
    <w:link w:val="Char0"/>
    <w:uiPriority w:val="99"/>
    <w:unhideWhenUsed/>
    <w:rsid w:val="006801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8013D"/>
  </w:style>
  <w:style w:type="paragraph" w:styleId="a7">
    <w:name w:val="Balloon Text"/>
    <w:basedOn w:val="a"/>
    <w:link w:val="Char1"/>
    <w:uiPriority w:val="99"/>
    <w:semiHidden/>
    <w:unhideWhenUsed/>
    <w:rsid w:val="0047587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75873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801A5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6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suk@ynu.ac.kr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350</Words>
  <Characters>7699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Young Suk</dc:creator>
  <cp:keywords/>
  <dc:description/>
  <cp:lastModifiedBy>석호영</cp:lastModifiedBy>
  <cp:revision>3</cp:revision>
  <cp:lastPrinted>2018-02-26T01:49:00Z</cp:lastPrinted>
  <dcterms:created xsi:type="dcterms:W3CDTF">2019-12-11T12:24:00Z</dcterms:created>
  <dcterms:modified xsi:type="dcterms:W3CDTF">2019-12-13T13:27:00Z</dcterms:modified>
</cp:coreProperties>
</file>